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62A5" w:rsidRDefault="001162A5" w:rsidP="001162A5">
      <w:pPr>
        <w:spacing w:line="360" w:lineRule="auto"/>
        <w:jc w:val="both"/>
        <w:rPr>
          <w:rFonts w:ascii="Arial" w:eastAsia="MS Mincho" w:hAnsi="Arial" w:cs="Arial"/>
          <w:bCs/>
          <w:noProof w:val="0"/>
          <w:lang w:val="en-US" w:eastAsia="ja-JP"/>
        </w:rPr>
      </w:pPr>
      <w:proofErr w:type="gramStart"/>
      <w:r w:rsidRPr="00BD56A2">
        <w:rPr>
          <w:rFonts w:ascii="Arial" w:eastAsia="MS Mincho" w:hAnsi="Arial" w:cs="Arial"/>
          <w:bCs/>
          <w:noProof w:val="0"/>
          <w:lang w:val="en-US" w:eastAsia="ja-JP"/>
        </w:rPr>
        <w:t>Supplementary Table 1a.</w:t>
      </w:r>
      <w:proofErr w:type="gramEnd"/>
      <w:r w:rsidRPr="00BD56A2">
        <w:rPr>
          <w:rFonts w:ascii="Arial" w:eastAsia="MS Mincho" w:hAnsi="Arial"/>
          <w:noProof w:val="0"/>
          <w:szCs w:val="22"/>
          <w:lang w:val="en-US" w:eastAsia="en-US"/>
        </w:rPr>
        <w:t xml:space="preserve"> </w:t>
      </w:r>
      <w:r w:rsidRPr="00BD56A2">
        <w:rPr>
          <w:rFonts w:ascii="Arial" w:eastAsia="MS Mincho" w:hAnsi="Arial" w:cs="Arial"/>
          <w:bCs/>
          <w:noProof w:val="0"/>
          <w:lang w:val="en-US" w:eastAsia="ja-JP"/>
        </w:rPr>
        <w:t>Number of influenza virus-positive samples by age group for influenza-like illness (ILI) cases in Mongolia during the 2007/8–2011/12 seasons</w:t>
      </w:r>
    </w:p>
    <w:p w:rsidR="001162A5" w:rsidRDefault="001162A5" w:rsidP="001162A5">
      <w:pPr>
        <w:spacing w:line="360" w:lineRule="auto"/>
        <w:jc w:val="both"/>
        <w:rPr>
          <w:rFonts w:ascii="Arial" w:eastAsia="MS Mincho" w:hAnsi="Arial" w:cs="Arial"/>
          <w:bCs/>
          <w:noProof w:val="0"/>
          <w:lang w:val="en-US" w:eastAsia="ja-JP"/>
        </w:rPr>
      </w:pPr>
    </w:p>
    <w:p w:rsidR="001162A5" w:rsidRDefault="001162A5" w:rsidP="001162A5">
      <w:pPr>
        <w:spacing w:line="360" w:lineRule="auto"/>
        <w:jc w:val="both"/>
        <w:rPr>
          <w:rFonts w:ascii="Arial" w:eastAsia="MS Mincho" w:hAnsi="Arial" w:cs="Arial"/>
          <w:bCs/>
          <w:noProof w:val="0"/>
          <w:lang w:val="en-US" w:eastAsia="ja-JP"/>
        </w:rPr>
      </w:pPr>
    </w:p>
    <w:p w:rsidR="001162A5" w:rsidRPr="00BD56A2" w:rsidRDefault="001162A5" w:rsidP="001162A5">
      <w:pPr>
        <w:spacing w:line="360" w:lineRule="auto"/>
        <w:jc w:val="both"/>
        <w:rPr>
          <w:rFonts w:ascii="Arial" w:eastAsia="MS Mincho" w:hAnsi="Arial" w:cs="Arial"/>
          <w:bCs/>
          <w:noProof w:val="0"/>
          <w:lang w:val="en-US" w:eastAsia="ja-JP"/>
        </w:rPr>
      </w:pPr>
    </w:p>
    <w:p w:rsidR="001162A5" w:rsidRPr="00BD56A2" w:rsidRDefault="001162A5" w:rsidP="001162A5">
      <w:pPr>
        <w:spacing w:line="360" w:lineRule="auto"/>
        <w:jc w:val="both"/>
        <w:rPr>
          <w:rFonts w:ascii="Arial" w:eastAsia="MS Mincho" w:hAnsi="Arial" w:cs="Arial"/>
          <w:bCs/>
          <w:noProof w:val="0"/>
          <w:lang w:val="en-US" w:eastAsia="ja-JP"/>
        </w:rPr>
      </w:pPr>
    </w:p>
    <w:tbl>
      <w:tblPr>
        <w:tblpPr w:leftFromText="180" w:rightFromText="180" w:vertAnchor="page" w:horzAnchor="margin" w:tblpXSpec="center" w:tblpY="3409"/>
        <w:tblW w:w="11628" w:type="dxa"/>
        <w:tblLayout w:type="fixed"/>
        <w:tblLook w:val="04A0"/>
      </w:tblPr>
      <w:tblGrid>
        <w:gridCol w:w="1008"/>
        <w:gridCol w:w="1080"/>
        <w:gridCol w:w="990"/>
        <w:gridCol w:w="900"/>
        <w:gridCol w:w="900"/>
        <w:gridCol w:w="900"/>
        <w:gridCol w:w="990"/>
        <w:gridCol w:w="990"/>
        <w:gridCol w:w="630"/>
        <w:gridCol w:w="900"/>
        <w:gridCol w:w="1440"/>
        <w:gridCol w:w="900"/>
      </w:tblGrid>
      <w:tr w:rsidR="001162A5" w:rsidRPr="00BD56A2" w:rsidTr="004A4084">
        <w:trPr>
          <w:trHeight w:val="437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eastAsia="MS Mincho" w:hAnsi="Arial" w:cs="Arial"/>
                <w:bCs/>
                <w:noProof w:val="0"/>
                <w:sz w:val="18"/>
                <w:szCs w:val="18"/>
                <w:lang w:val="en-US" w:eastAsia="ja-JP"/>
              </w:rPr>
            </w:pPr>
            <w:r w:rsidRPr="00996F59">
              <w:rPr>
                <w:rFonts w:ascii="Arial" w:eastAsia="MS Mincho" w:hAnsi="Arial" w:cs="Arial"/>
                <w:bCs/>
                <w:noProof w:val="0"/>
                <w:sz w:val="18"/>
                <w:szCs w:val="18"/>
                <w:lang w:val="en-US" w:eastAsia="ja-JP"/>
              </w:rPr>
              <w:t>Age grou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ested ILI  sampl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(H1N1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ositive rat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(H1N1pdm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ositive rat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(H3N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ositive rat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ositive ra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otal influenza positive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ositive rate</w:t>
            </w:r>
          </w:p>
        </w:tc>
      </w:tr>
      <w:tr w:rsidR="001162A5" w:rsidRPr="00BD56A2" w:rsidTr="004A4084"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eastAsia="MS Mincho" w:hAnsi="Arial" w:cs="Arial"/>
                <w:bCs/>
                <w:noProof w:val="0"/>
                <w:sz w:val="18"/>
                <w:szCs w:val="18"/>
                <w:lang w:val="en-US" w:eastAsia="ja-JP"/>
              </w:rPr>
            </w:pPr>
            <w:r>
              <w:rPr>
                <w:rFonts w:ascii="Arial" w:eastAsia="MS Mincho" w:hAnsi="Arial" w:cs="Arial"/>
                <w:bCs/>
                <w:noProof w:val="0"/>
                <w:sz w:val="18"/>
                <w:szCs w:val="18"/>
                <w:lang w:val="en-US" w:eastAsia="ja-JP"/>
              </w:rPr>
              <w:t>0-11 m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95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1.7%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5.1%</w:t>
            </w:r>
          </w:p>
        </w:tc>
      </w:tr>
      <w:tr w:rsidR="001162A5" w:rsidRPr="00BD56A2" w:rsidTr="004A4084">
        <w:tc>
          <w:tcPr>
            <w:tcW w:w="1008" w:type="dxa"/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eastAsia="MS Mincho" w:hAnsi="Arial" w:cs="Arial"/>
                <w:bCs/>
                <w:noProof w:val="0"/>
                <w:sz w:val="18"/>
                <w:szCs w:val="18"/>
                <w:lang w:val="en-US" w:eastAsia="ja-JP"/>
              </w:rPr>
            </w:pPr>
            <w:r>
              <w:rPr>
                <w:rFonts w:ascii="Arial" w:eastAsia="MS Mincho" w:hAnsi="Arial" w:cs="Arial"/>
                <w:bCs/>
                <w:noProof w:val="0"/>
                <w:sz w:val="18"/>
                <w:szCs w:val="18"/>
                <w:lang w:val="en-US" w:eastAsia="ja-JP"/>
              </w:rPr>
              <w:t>1-4 y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996F5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72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1.6%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2.8%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2.9%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2.4%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56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9.8%</w:t>
            </w:r>
          </w:p>
        </w:tc>
      </w:tr>
      <w:tr w:rsidR="001162A5" w:rsidRPr="00BD56A2" w:rsidTr="004A4084">
        <w:tc>
          <w:tcPr>
            <w:tcW w:w="1008" w:type="dxa"/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eastAsia="MS Mincho" w:hAnsi="Arial" w:cs="Arial"/>
                <w:bCs/>
                <w:noProof w:val="0"/>
                <w:sz w:val="18"/>
                <w:szCs w:val="18"/>
                <w:lang w:val="en-US" w:eastAsia="ja-JP"/>
              </w:rPr>
            </w:pPr>
            <w:r>
              <w:rPr>
                <w:rFonts w:ascii="Arial" w:eastAsia="MS Mincho" w:hAnsi="Arial" w:cs="Arial"/>
                <w:bCs/>
                <w:noProof w:val="0"/>
                <w:sz w:val="18"/>
                <w:szCs w:val="18"/>
                <w:lang w:val="en-US" w:eastAsia="ja-JP"/>
              </w:rPr>
              <w:t>5-9 y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996F5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87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1.6%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5.2%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1.8%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4.4%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13.1%</w:t>
            </w:r>
          </w:p>
        </w:tc>
      </w:tr>
      <w:tr w:rsidR="001162A5" w:rsidRPr="00BD56A2" w:rsidTr="004A4084">
        <w:tc>
          <w:tcPr>
            <w:tcW w:w="1008" w:type="dxa"/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eastAsia="MS Mincho" w:hAnsi="Arial" w:cs="Arial"/>
                <w:bCs/>
                <w:noProof w:val="0"/>
                <w:sz w:val="18"/>
                <w:szCs w:val="18"/>
                <w:lang w:val="en-US" w:eastAsia="ja-JP"/>
              </w:rPr>
            </w:pPr>
            <w:r>
              <w:rPr>
                <w:rFonts w:ascii="Arial" w:eastAsia="MS Mincho" w:hAnsi="Arial" w:cs="Arial"/>
                <w:bCs/>
                <w:noProof w:val="0"/>
                <w:sz w:val="18"/>
                <w:szCs w:val="18"/>
                <w:lang w:val="en-US" w:eastAsia="ja-JP"/>
              </w:rPr>
              <w:t>10-15 y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996F5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1.5%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6.0%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2.0%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3.2%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12.6%</w:t>
            </w:r>
          </w:p>
        </w:tc>
      </w:tr>
      <w:tr w:rsidR="001162A5" w:rsidRPr="00BD56A2" w:rsidTr="004A4084">
        <w:tc>
          <w:tcPr>
            <w:tcW w:w="1008" w:type="dxa"/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eastAsia="MS Mincho" w:hAnsi="Arial" w:cs="Arial"/>
                <w:bCs/>
                <w:noProof w:val="0"/>
                <w:sz w:val="18"/>
                <w:szCs w:val="18"/>
                <w:lang w:val="en-US" w:eastAsia="ja-JP"/>
              </w:rPr>
            </w:pPr>
            <w:r>
              <w:rPr>
                <w:rFonts w:ascii="Arial" w:eastAsia="MS Mincho" w:hAnsi="Arial" w:cs="Arial"/>
                <w:bCs/>
                <w:noProof w:val="0"/>
                <w:sz w:val="18"/>
                <w:szCs w:val="18"/>
                <w:lang w:val="en-US" w:eastAsia="ja-JP"/>
              </w:rPr>
              <w:t>16-24 y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996F5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82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9.1%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1.7%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12.8%</w:t>
            </w:r>
          </w:p>
        </w:tc>
      </w:tr>
      <w:tr w:rsidR="001162A5" w:rsidRPr="00BD56A2" w:rsidTr="004A4084">
        <w:tc>
          <w:tcPr>
            <w:tcW w:w="1008" w:type="dxa"/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eastAsia="MS Mincho" w:hAnsi="Arial" w:cs="Arial"/>
                <w:bCs/>
                <w:noProof w:val="0"/>
                <w:sz w:val="18"/>
                <w:szCs w:val="18"/>
                <w:lang w:val="en-US" w:eastAsia="ja-JP"/>
              </w:rPr>
            </w:pPr>
            <w:r>
              <w:rPr>
                <w:rFonts w:ascii="Arial" w:eastAsia="MS Mincho" w:hAnsi="Arial" w:cs="Arial"/>
                <w:bCs/>
                <w:noProof w:val="0"/>
                <w:sz w:val="18"/>
                <w:szCs w:val="18"/>
                <w:lang w:val="en-US" w:eastAsia="ja-JP"/>
              </w:rPr>
              <w:t>25-44 y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996F5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5.6%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1.6%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2.2%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10.4%</w:t>
            </w:r>
          </w:p>
        </w:tc>
      </w:tr>
      <w:tr w:rsidR="001162A5" w:rsidRPr="00BD56A2" w:rsidTr="004A4084">
        <w:tc>
          <w:tcPr>
            <w:tcW w:w="1008" w:type="dxa"/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eastAsia="MS Mincho" w:hAnsi="Arial" w:cs="Arial"/>
                <w:bCs/>
                <w:noProof w:val="0"/>
                <w:sz w:val="18"/>
                <w:szCs w:val="18"/>
                <w:lang w:val="en-US" w:eastAsia="ja-JP"/>
              </w:rPr>
            </w:pPr>
            <w:r>
              <w:rPr>
                <w:rFonts w:ascii="Arial" w:eastAsia="MS Mincho" w:hAnsi="Arial" w:cs="Arial"/>
                <w:bCs/>
                <w:noProof w:val="0"/>
                <w:sz w:val="18"/>
                <w:szCs w:val="18"/>
                <w:lang w:val="en-US" w:eastAsia="ja-JP"/>
              </w:rPr>
              <w:t>45-64 y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996F5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1.6%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1.9%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6.5%</w:t>
            </w:r>
          </w:p>
        </w:tc>
      </w:tr>
      <w:tr w:rsidR="001162A5" w:rsidRPr="00BD56A2" w:rsidTr="004A4084"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eastAsia="MS Mincho" w:hAnsi="Arial" w:cs="Arial"/>
                <w:bCs/>
                <w:noProof w:val="0"/>
                <w:sz w:val="18"/>
                <w:szCs w:val="18"/>
                <w:lang w:val="en-US" w:eastAsia="ja-JP"/>
              </w:rPr>
            </w:pPr>
            <w:r>
              <w:rPr>
                <w:rFonts w:ascii="Arial" w:eastAsia="MS Mincho" w:hAnsi="Arial" w:cs="Arial"/>
                <w:bCs/>
                <w:noProof w:val="0"/>
                <w:sz w:val="18"/>
                <w:szCs w:val="18"/>
                <w:lang w:val="en-US" w:eastAsia="ja-JP"/>
              </w:rPr>
              <w:t>65 y</w:t>
            </w:r>
            <w:r w:rsidRPr="00996F59">
              <w:rPr>
                <w:rFonts w:ascii="Arial" w:eastAsia="MS Mincho" w:hAnsi="Arial" w:cs="Arial"/>
                <w:bCs/>
                <w:noProof w:val="0"/>
                <w:sz w:val="18"/>
                <w:szCs w:val="18"/>
                <w:lang w:val="en-US" w:eastAsia="ja-JP"/>
              </w:rPr>
              <w:t>&lt;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2.6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1.9%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5.9%</w:t>
            </w:r>
          </w:p>
        </w:tc>
      </w:tr>
      <w:tr w:rsidR="001162A5" w:rsidRPr="00BD56A2" w:rsidTr="004A4084"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eastAsia="MS Mincho" w:hAnsi="Arial" w:cs="Arial"/>
                <w:bCs/>
                <w:noProof w:val="0"/>
                <w:sz w:val="18"/>
                <w:szCs w:val="18"/>
                <w:lang w:val="en-US" w:eastAsia="ja-JP"/>
              </w:rPr>
            </w:pPr>
            <w:r w:rsidRPr="00996F59">
              <w:rPr>
                <w:rFonts w:ascii="Arial" w:eastAsia="MS Mincho" w:hAnsi="Arial" w:cs="Arial"/>
                <w:bCs/>
                <w:noProof w:val="0"/>
                <w:sz w:val="18"/>
                <w:szCs w:val="18"/>
                <w:lang w:val="en-US" w:eastAsia="ja-JP"/>
              </w:rPr>
              <w:t xml:space="preserve">Total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7</w:t>
            </w: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,</w:t>
            </w: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91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2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3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80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4.5%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37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.1%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48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.7%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</w:t>
            </w: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,</w:t>
            </w: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89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0.6%</w:t>
            </w:r>
          </w:p>
        </w:tc>
      </w:tr>
    </w:tbl>
    <w:p w:rsidR="001162A5" w:rsidRPr="00BD56A2" w:rsidRDefault="001162A5" w:rsidP="001162A5">
      <w:pPr>
        <w:spacing w:line="360" w:lineRule="auto"/>
        <w:jc w:val="both"/>
        <w:rPr>
          <w:rFonts w:eastAsia="MS Mincho"/>
          <w:bCs/>
          <w:noProof w:val="0"/>
          <w:lang w:val="en-US" w:eastAsia="ja-JP"/>
        </w:rPr>
      </w:pPr>
      <w:proofErr w:type="gramStart"/>
      <w:r w:rsidRPr="00BD56A2">
        <w:rPr>
          <w:rFonts w:ascii="Arial" w:eastAsia="MS Mincho" w:hAnsi="Arial" w:cs="Arial"/>
          <w:bCs/>
          <w:noProof w:val="0"/>
          <w:lang w:val="en-US" w:eastAsia="ja-JP"/>
        </w:rPr>
        <w:t>Supplementary Table 1b.</w:t>
      </w:r>
      <w:proofErr w:type="gramEnd"/>
      <w:r w:rsidRPr="00BD56A2">
        <w:rPr>
          <w:rFonts w:ascii="Arial" w:eastAsia="MS Mincho" w:hAnsi="Arial"/>
          <w:noProof w:val="0"/>
          <w:szCs w:val="22"/>
          <w:lang w:val="en-US" w:eastAsia="en-US"/>
        </w:rPr>
        <w:t xml:space="preserve"> </w:t>
      </w:r>
      <w:r w:rsidRPr="00BD56A2">
        <w:rPr>
          <w:rFonts w:ascii="Arial" w:eastAsia="MS Mincho" w:hAnsi="Arial" w:cs="Arial"/>
          <w:bCs/>
          <w:noProof w:val="0"/>
          <w:lang w:val="en-US" w:eastAsia="ja-JP"/>
        </w:rPr>
        <w:t>Number of influenza virus positive samples by season for ILI cases in Mongolia during the 2007/8–2011/12 seasons</w:t>
      </w:r>
    </w:p>
    <w:p w:rsidR="001162A5" w:rsidRPr="00BD56A2" w:rsidRDefault="001162A5" w:rsidP="001162A5">
      <w:pPr>
        <w:spacing w:line="480" w:lineRule="auto"/>
        <w:jc w:val="both"/>
        <w:rPr>
          <w:rFonts w:ascii="Arial" w:eastAsia="MS Mincho" w:hAnsi="Arial" w:cs="Arial"/>
          <w:bCs/>
          <w:noProof w:val="0"/>
          <w:lang w:val="en-US" w:eastAsia="ja-JP"/>
        </w:rPr>
      </w:pPr>
    </w:p>
    <w:tbl>
      <w:tblPr>
        <w:tblW w:w="11340" w:type="dxa"/>
        <w:tblInd w:w="-975" w:type="dxa"/>
        <w:tblLayout w:type="fixed"/>
        <w:tblLook w:val="04A0"/>
      </w:tblPr>
      <w:tblGrid>
        <w:gridCol w:w="1080"/>
        <w:gridCol w:w="1083"/>
        <w:gridCol w:w="990"/>
        <w:gridCol w:w="900"/>
        <w:gridCol w:w="900"/>
        <w:gridCol w:w="990"/>
        <w:gridCol w:w="990"/>
        <w:gridCol w:w="900"/>
        <w:gridCol w:w="630"/>
        <w:gridCol w:w="990"/>
        <w:gridCol w:w="990"/>
        <w:gridCol w:w="897"/>
      </w:tblGrid>
      <w:tr w:rsidR="001162A5" w:rsidRPr="00BD56A2" w:rsidTr="004A4084"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Season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ested ILI  sampl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(H1N1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ositive rat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(H1N1pdm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ositive rat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(H3N2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ositive rat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ositive rat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otal positives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ositive rate</w:t>
            </w:r>
          </w:p>
        </w:tc>
      </w:tr>
      <w:tr w:rsidR="001162A5" w:rsidRPr="00BD56A2" w:rsidTr="004A4084"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2007/08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996F5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03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9.4%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20.1%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7.0%</w:t>
            </w:r>
          </w:p>
        </w:tc>
      </w:tr>
      <w:tr w:rsidR="001162A5" w:rsidRPr="00BD56A2" w:rsidTr="004A4084">
        <w:tc>
          <w:tcPr>
            <w:tcW w:w="1080" w:type="dxa"/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2008/09</w:t>
            </w:r>
          </w:p>
        </w:tc>
        <w:tc>
          <w:tcPr>
            <w:tcW w:w="1083" w:type="dxa"/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996F5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010</w:t>
            </w:r>
          </w:p>
        </w:tc>
        <w:tc>
          <w:tcPr>
            <w:tcW w:w="990" w:type="dxa"/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900" w:type="dxa"/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98.7%</w:t>
            </w:r>
          </w:p>
        </w:tc>
        <w:tc>
          <w:tcPr>
            <w:tcW w:w="900" w:type="dxa"/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90" w:type="dxa"/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630" w:type="dxa"/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90" w:type="dxa"/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897" w:type="dxa"/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12.1%</w:t>
            </w:r>
          </w:p>
        </w:tc>
      </w:tr>
      <w:tr w:rsidR="001162A5" w:rsidRPr="00BD56A2" w:rsidTr="004A4084">
        <w:tc>
          <w:tcPr>
            <w:tcW w:w="1080" w:type="dxa"/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2009/10</w:t>
            </w:r>
          </w:p>
        </w:tc>
        <w:tc>
          <w:tcPr>
            <w:tcW w:w="1083" w:type="dxa"/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996F5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990" w:type="dxa"/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900" w:type="dxa"/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724</w:t>
            </w:r>
          </w:p>
        </w:tc>
        <w:tc>
          <w:tcPr>
            <w:tcW w:w="990" w:type="dxa"/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89.5%</w:t>
            </w:r>
          </w:p>
        </w:tc>
        <w:tc>
          <w:tcPr>
            <w:tcW w:w="990" w:type="dxa"/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30" w:type="dxa"/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990" w:type="dxa"/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45.0%</w:t>
            </w:r>
          </w:p>
        </w:tc>
        <w:tc>
          <w:tcPr>
            <w:tcW w:w="990" w:type="dxa"/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943</w:t>
            </w:r>
          </w:p>
        </w:tc>
        <w:tc>
          <w:tcPr>
            <w:tcW w:w="897" w:type="dxa"/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49.8%</w:t>
            </w:r>
          </w:p>
        </w:tc>
      </w:tr>
      <w:tr w:rsidR="001162A5" w:rsidRPr="00BD56A2" w:rsidTr="004A4084">
        <w:tc>
          <w:tcPr>
            <w:tcW w:w="1080" w:type="dxa"/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2010/11</w:t>
            </w:r>
          </w:p>
        </w:tc>
        <w:tc>
          <w:tcPr>
            <w:tcW w:w="1083" w:type="dxa"/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996F5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990" w:type="dxa"/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00" w:type="dxa"/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90" w:type="dxa"/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8.7%</w:t>
            </w:r>
          </w:p>
        </w:tc>
        <w:tc>
          <w:tcPr>
            <w:tcW w:w="990" w:type="dxa"/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900" w:type="dxa"/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63.5%</w:t>
            </w:r>
          </w:p>
        </w:tc>
        <w:tc>
          <w:tcPr>
            <w:tcW w:w="630" w:type="dxa"/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990" w:type="dxa"/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897" w:type="dxa"/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16.3%</w:t>
            </w:r>
          </w:p>
        </w:tc>
      </w:tr>
      <w:tr w:rsidR="001162A5" w:rsidRPr="00BD56A2" w:rsidTr="004A4084"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2011/12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996F5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1.9%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26.0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34.6%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color w:val="000000"/>
                <w:sz w:val="18"/>
                <w:szCs w:val="18"/>
              </w:rPr>
              <w:t>14.7%</w:t>
            </w:r>
          </w:p>
        </w:tc>
      </w:tr>
      <w:tr w:rsidR="001162A5" w:rsidRPr="00BD56A2" w:rsidTr="004A4084"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7</w:t>
            </w: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,</w:t>
            </w: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91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2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80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37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48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</w:t>
            </w: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,</w:t>
            </w: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892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996F59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96F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00.0%</w:t>
            </w:r>
          </w:p>
        </w:tc>
      </w:tr>
    </w:tbl>
    <w:p w:rsidR="001162A5" w:rsidRPr="00BD56A2" w:rsidRDefault="001162A5" w:rsidP="001162A5">
      <w:pPr>
        <w:spacing w:line="360" w:lineRule="auto"/>
        <w:rPr>
          <w:rFonts w:ascii="Arial" w:eastAsia="MS Mincho" w:hAnsi="Arial" w:cs="Arial"/>
          <w:bCs/>
          <w:noProof w:val="0"/>
          <w:lang w:val="en-US" w:eastAsia="ja-JP"/>
        </w:rPr>
      </w:pPr>
    </w:p>
    <w:p w:rsidR="001162A5" w:rsidRDefault="001162A5" w:rsidP="001162A5">
      <w:pPr>
        <w:spacing w:line="360" w:lineRule="auto"/>
        <w:rPr>
          <w:rFonts w:ascii="Arial" w:eastAsia="MS Mincho" w:hAnsi="Arial" w:cs="Arial"/>
          <w:bCs/>
          <w:noProof w:val="0"/>
          <w:lang w:val="en-US" w:eastAsia="ja-JP"/>
        </w:rPr>
      </w:pPr>
    </w:p>
    <w:p w:rsidR="001162A5" w:rsidRDefault="001162A5" w:rsidP="001162A5">
      <w:pPr>
        <w:spacing w:line="360" w:lineRule="auto"/>
        <w:rPr>
          <w:rFonts w:ascii="Arial" w:eastAsia="MS Mincho" w:hAnsi="Arial" w:cs="Arial"/>
          <w:bCs/>
          <w:noProof w:val="0"/>
          <w:lang w:val="en-US" w:eastAsia="ja-JP"/>
        </w:rPr>
      </w:pPr>
    </w:p>
    <w:p w:rsidR="001162A5" w:rsidRDefault="001162A5" w:rsidP="001162A5">
      <w:pPr>
        <w:spacing w:line="360" w:lineRule="auto"/>
        <w:rPr>
          <w:rFonts w:ascii="Arial" w:eastAsia="MS Mincho" w:hAnsi="Arial" w:cs="Arial"/>
          <w:bCs/>
          <w:noProof w:val="0"/>
          <w:lang w:val="en-US" w:eastAsia="ja-JP"/>
        </w:rPr>
      </w:pPr>
    </w:p>
    <w:p w:rsidR="001162A5" w:rsidRDefault="001162A5" w:rsidP="001162A5">
      <w:pPr>
        <w:spacing w:line="360" w:lineRule="auto"/>
        <w:rPr>
          <w:rFonts w:ascii="Arial" w:eastAsia="MS Mincho" w:hAnsi="Arial" w:cs="Arial"/>
          <w:bCs/>
          <w:noProof w:val="0"/>
          <w:lang w:val="en-US" w:eastAsia="ja-JP"/>
        </w:rPr>
      </w:pPr>
    </w:p>
    <w:p w:rsidR="001162A5" w:rsidRDefault="001162A5" w:rsidP="001162A5">
      <w:pPr>
        <w:spacing w:line="360" w:lineRule="auto"/>
        <w:rPr>
          <w:rFonts w:ascii="Arial" w:eastAsia="MS Mincho" w:hAnsi="Arial" w:cs="Arial"/>
          <w:bCs/>
          <w:noProof w:val="0"/>
          <w:lang w:val="en-US" w:eastAsia="ja-JP"/>
        </w:rPr>
      </w:pPr>
    </w:p>
    <w:p w:rsidR="001162A5" w:rsidRPr="00D71358" w:rsidRDefault="001162A5" w:rsidP="001162A5">
      <w:pPr>
        <w:spacing w:line="360" w:lineRule="auto"/>
        <w:rPr>
          <w:rFonts w:ascii="Arial" w:eastAsia="MS Mincho" w:hAnsi="Arial" w:cs="Arial"/>
          <w:bCs/>
          <w:noProof w:val="0"/>
          <w:lang w:val="en-US" w:eastAsia="ja-JP"/>
        </w:rPr>
      </w:pPr>
      <w:proofErr w:type="gramStart"/>
      <w:r w:rsidRPr="00D71358">
        <w:rPr>
          <w:rFonts w:ascii="Arial" w:eastAsia="MS Mincho" w:hAnsi="Arial" w:cs="Arial"/>
          <w:bCs/>
          <w:noProof w:val="0"/>
          <w:lang w:val="en-US" w:eastAsia="ja-JP"/>
        </w:rPr>
        <w:lastRenderedPageBreak/>
        <w:t>Supplementary Table 2a.</w:t>
      </w:r>
      <w:proofErr w:type="gramEnd"/>
      <w:r w:rsidRPr="00D71358">
        <w:rPr>
          <w:rFonts w:ascii="Arial" w:eastAsia="MS Mincho" w:hAnsi="Arial"/>
          <w:noProof w:val="0"/>
          <w:szCs w:val="22"/>
          <w:lang w:val="en-US" w:eastAsia="en-US"/>
        </w:rPr>
        <w:t xml:space="preserve"> </w:t>
      </w:r>
      <w:r w:rsidRPr="00D71358">
        <w:rPr>
          <w:rFonts w:ascii="Arial" w:eastAsia="MS Mincho" w:hAnsi="Arial" w:cs="Arial"/>
          <w:bCs/>
          <w:noProof w:val="0"/>
          <w:lang w:val="en-US" w:eastAsia="ja-JP"/>
        </w:rPr>
        <w:t>Number of influenza virus positive samples by age group for severe acute respiratory infection (</w:t>
      </w:r>
      <w:proofErr w:type="spellStart"/>
      <w:r w:rsidRPr="00D71358">
        <w:rPr>
          <w:rFonts w:ascii="Arial" w:eastAsia="MS Mincho" w:hAnsi="Arial" w:cs="Arial"/>
          <w:bCs/>
          <w:noProof w:val="0"/>
          <w:lang w:val="en-US" w:eastAsia="ja-JP"/>
        </w:rPr>
        <w:t>sARI</w:t>
      </w:r>
      <w:proofErr w:type="spellEnd"/>
      <w:r w:rsidRPr="00D71358">
        <w:rPr>
          <w:rFonts w:ascii="Arial" w:eastAsia="MS Mincho" w:hAnsi="Arial" w:cs="Arial"/>
          <w:bCs/>
          <w:noProof w:val="0"/>
          <w:lang w:val="en-US" w:eastAsia="ja-JP"/>
        </w:rPr>
        <w:t>) cases in Mongolia during the 2007/8–2011/12 seasons</w:t>
      </w:r>
    </w:p>
    <w:p w:rsidR="001162A5" w:rsidRDefault="001162A5" w:rsidP="001162A5">
      <w:pPr>
        <w:spacing w:line="480" w:lineRule="auto"/>
        <w:jc w:val="both"/>
        <w:rPr>
          <w:rFonts w:ascii="Arial" w:eastAsia="MS Mincho" w:hAnsi="Arial" w:cs="Arial"/>
          <w:bCs/>
          <w:noProof w:val="0"/>
          <w:lang w:val="en-US" w:eastAsia="ja-JP"/>
        </w:rPr>
      </w:pPr>
    </w:p>
    <w:tbl>
      <w:tblPr>
        <w:tblpPr w:leftFromText="180" w:rightFromText="180" w:vertAnchor="page" w:horzAnchor="margin" w:tblpXSpec="center" w:tblpY="3301"/>
        <w:tblW w:w="12078" w:type="dxa"/>
        <w:tblLayout w:type="fixed"/>
        <w:tblLook w:val="04A0"/>
      </w:tblPr>
      <w:tblGrid>
        <w:gridCol w:w="1098"/>
        <w:gridCol w:w="1260"/>
        <w:gridCol w:w="990"/>
        <w:gridCol w:w="900"/>
        <w:gridCol w:w="900"/>
        <w:gridCol w:w="900"/>
        <w:gridCol w:w="1080"/>
        <w:gridCol w:w="990"/>
        <w:gridCol w:w="630"/>
        <w:gridCol w:w="900"/>
        <w:gridCol w:w="1530"/>
        <w:gridCol w:w="900"/>
      </w:tblGrid>
      <w:tr w:rsidR="001162A5" w:rsidRPr="00D71358" w:rsidTr="004A4084">
        <w:trPr>
          <w:trHeight w:val="437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ge group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ested sARI  sampl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(H1N1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ositive rat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(H1N1pdm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ositive rat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(H3N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ositive rat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ositive rat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otal influenza positive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ositive rate</w:t>
            </w:r>
          </w:p>
        </w:tc>
      </w:tr>
      <w:tr w:rsidR="001162A5" w:rsidRPr="00D71358" w:rsidTr="004A4084"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jc w:val="both"/>
              <w:rPr>
                <w:rFonts w:ascii="Arial" w:eastAsia="MS Mincho" w:hAnsi="Arial" w:cs="Arial"/>
                <w:bCs/>
                <w:noProof w:val="0"/>
                <w:sz w:val="18"/>
                <w:szCs w:val="18"/>
                <w:lang w:val="en-US" w:eastAsia="ja-JP"/>
              </w:rPr>
            </w:pPr>
            <w:r>
              <w:rPr>
                <w:rFonts w:ascii="Arial" w:eastAsia="MS Mincho" w:hAnsi="Arial" w:cs="Arial"/>
                <w:bCs/>
                <w:noProof w:val="0"/>
                <w:sz w:val="18"/>
                <w:szCs w:val="18"/>
                <w:lang w:val="en-US" w:eastAsia="ja-JP"/>
              </w:rPr>
              <w:t>0-11 m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D713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3.1%</w:t>
            </w:r>
          </w:p>
        </w:tc>
      </w:tr>
      <w:tr w:rsidR="001162A5" w:rsidRPr="00D71358" w:rsidTr="004A4084">
        <w:tc>
          <w:tcPr>
            <w:tcW w:w="1098" w:type="dxa"/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jc w:val="both"/>
              <w:rPr>
                <w:rFonts w:ascii="Arial" w:eastAsia="MS Mincho" w:hAnsi="Arial" w:cs="Arial"/>
                <w:bCs/>
                <w:noProof w:val="0"/>
                <w:sz w:val="18"/>
                <w:szCs w:val="18"/>
                <w:lang w:val="en-US" w:eastAsia="ja-JP"/>
              </w:rPr>
            </w:pPr>
            <w:r>
              <w:rPr>
                <w:rFonts w:ascii="Arial" w:eastAsia="MS Mincho" w:hAnsi="Arial" w:cs="Arial"/>
                <w:bCs/>
                <w:noProof w:val="0"/>
                <w:sz w:val="18"/>
                <w:szCs w:val="18"/>
                <w:lang w:val="en-US" w:eastAsia="ja-JP"/>
              </w:rPr>
              <w:t>1-4 y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D713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3.8%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1.9%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2.0%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8.5%</w:t>
            </w:r>
          </w:p>
        </w:tc>
      </w:tr>
      <w:tr w:rsidR="001162A5" w:rsidRPr="00D71358" w:rsidTr="004A4084">
        <w:tc>
          <w:tcPr>
            <w:tcW w:w="1098" w:type="dxa"/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jc w:val="both"/>
              <w:rPr>
                <w:rFonts w:ascii="Arial" w:eastAsia="MS Mincho" w:hAnsi="Arial" w:cs="Arial"/>
                <w:bCs/>
                <w:noProof w:val="0"/>
                <w:sz w:val="18"/>
                <w:szCs w:val="18"/>
                <w:lang w:val="en-US" w:eastAsia="ja-JP"/>
              </w:rPr>
            </w:pPr>
            <w:r>
              <w:rPr>
                <w:rFonts w:ascii="Arial" w:eastAsia="MS Mincho" w:hAnsi="Arial" w:cs="Arial"/>
                <w:bCs/>
                <w:noProof w:val="0"/>
                <w:sz w:val="18"/>
                <w:szCs w:val="18"/>
                <w:lang w:val="en-US" w:eastAsia="ja-JP"/>
              </w:rPr>
              <w:t>5-9 y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58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12.8%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4.6%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19.5%</w:t>
            </w:r>
          </w:p>
        </w:tc>
      </w:tr>
      <w:tr w:rsidR="001162A5" w:rsidRPr="00D71358" w:rsidTr="004A4084">
        <w:tc>
          <w:tcPr>
            <w:tcW w:w="1098" w:type="dxa"/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jc w:val="both"/>
              <w:rPr>
                <w:rFonts w:ascii="Arial" w:eastAsia="MS Mincho" w:hAnsi="Arial" w:cs="Arial"/>
                <w:bCs/>
                <w:noProof w:val="0"/>
                <w:sz w:val="18"/>
                <w:szCs w:val="18"/>
                <w:lang w:val="en-US" w:eastAsia="ja-JP"/>
              </w:rPr>
            </w:pPr>
            <w:r>
              <w:rPr>
                <w:rFonts w:ascii="Arial" w:eastAsia="MS Mincho" w:hAnsi="Arial" w:cs="Arial"/>
                <w:bCs/>
                <w:noProof w:val="0"/>
                <w:sz w:val="18"/>
                <w:szCs w:val="18"/>
                <w:lang w:val="en-US" w:eastAsia="ja-JP"/>
              </w:rPr>
              <w:t>10-15 y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15.9%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1.2%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2.3%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20.1%</w:t>
            </w:r>
          </w:p>
        </w:tc>
      </w:tr>
      <w:tr w:rsidR="001162A5" w:rsidRPr="00D71358" w:rsidTr="004A4084">
        <w:tc>
          <w:tcPr>
            <w:tcW w:w="1098" w:type="dxa"/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jc w:val="both"/>
              <w:rPr>
                <w:rFonts w:ascii="Arial" w:eastAsia="MS Mincho" w:hAnsi="Arial" w:cs="Arial"/>
                <w:bCs/>
                <w:noProof w:val="0"/>
                <w:sz w:val="18"/>
                <w:szCs w:val="18"/>
                <w:lang w:val="en-US" w:eastAsia="ja-JP"/>
              </w:rPr>
            </w:pPr>
            <w:r>
              <w:rPr>
                <w:rFonts w:ascii="Arial" w:eastAsia="MS Mincho" w:hAnsi="Arial" w:cs="Arial"/>
                <w:bCs/>
                <w:noProof w:val="0"/>
                <w:sz w:val="18"/>
                <w:szCs w:val="18"/>
                <w:lang w:val="en-US" w:eastAsia="ja-JP"/>
              </w:rPr>
              <w:t>16-24 y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86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20.3%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23.8%</w:t>
            </w:r>
          </w:p>
        </w:tc>
      </w:tr>
      <w:tr w:rsidR="001162A5" w:rsidRPr="00D71358" w:rsidTr="004A4084">
        <w:tc>
          <w:tcPr>
            <w:tcW w:w="1098" w:type="dxa"/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jc w:val="both"/>
              <w:rPr>
                <w:rFonts w:ascii="Arial" w:eastAsia="MS Mincho" w:hAnsi="Arial" w:cs="Arial"/>
                <w:bCs/>
                <w:noProof w:val="0"/>
                <w:sz w:val="18"/>
                <w:szCs w:val="18"/>
                <w:lang w:val="en-US" w:eastAsia="ja-JP"/>
              </w:rPr>
            </w:pPr>
            <w:r>
              <w:rPr>
                <w:rFonts w:ascii="Arial" w:eastAsia="MS Mincho" w:hAnsi="Arial" w:cs="Arial"/>
                <w:bCs/>
                <w:noProof w:val="0"/>
                <w:sz w:val="18"/>
                <w:szCs w:val="18"/>
                <w:lang w:val="en-US" w:eastAsia="ja-JP"/>
              </w:rPr>
              <w:t>25-44 y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D713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12.2%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1.9%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14.9%</w:t>
            </w:r>
          </w:p>
        </w:tc>
      </w:tr>
      <w:tr w:rsidR="001162A5" w:rsidRPr="00D71358" w:rsidTr="004A4084">
        <w:tc>
          <w:tcPr>
            <w:tcW w:w="1098" w:type="dxa"/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jc w:val="both"/>
              <w:rPr>
                <w:rFonts w:ascii="Arial" w:eastAsia="MS Mincho" w:hAnsi="Arial" w:cs="Arial"/>
                <w:bCs/>
                <w:noProof w:val="0"/>
                <w:sz w:val="18"/>
                <w:szCs w:val="18"/>
                <w:lang w:val="en-US" w:eastAsia="ja-JP"/>
              </w:rPr>
            </w:pPr>
            <w:r>
              <w:rPr>
                <w:rFonts w:ascii="Arial" w:eastAsia="MS Mincho" w:hAnsi="Arial" w:cs="Arial"/>
                <w:bCs/>
                <w:noProof w:val="0"/>
                <w:sz w:val="18"/>
                <w:szCs w:val="18"/>
                <w:lang w:val="en-US" w:eastAsia="ja-JP"/>
              </w:rPr>
              <w:t>45-64 y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0.6%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9.3%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11.3%</w:t>
            </w:r>
          </w:p>
        </w:tc>
      </w:tr>
      <w:tr w:rsidR="001162A5" w:rsidRPr="00D71358" w:rsidTr="004A4084"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jc w:val="both"/>
              <w:rPr>
                <w:rFonts w:ascii="Arial" w:eastAsia="MS Mincho" w:hAnsi="Arial" w:cs="Arial"/>
                <w:bCs/>
                <w:noProof w:val="0"/>
                <w:sz w:val="18"/>
                <w:szCs w:val="18"/>
                <w:lang w:val="en-US" w:eastAsia="ja-JP"/>
              </w:rPr>
            </w:pPr>
            <w:r>
              <w:rPr>
                <w:rFonts w:ascii="Arial" w:eastAsia="MS Mincho" w:hAnsi="Arial" w:cs="Arial"/>
                <w:bCs/>
                <w:noProof w:val="0"/>
                <w:sz w:val="18"/>
                <w:szCs w:val="18"/>
                <w:lang w:val="en-US" w:eastAsia="ja-JP"/>
              </w:rPr>
              <w:t>65 y</w:t>
            </w:r>
            <w:r w:rsidRPr="00D71358">
              <w:rPr>
                <w:rFonts w:ascii="Arial" w:eastAsia="MS Mincho" w:hAnsi="Arial" w:cs="Arial"/>
                <w:bCs/>
                <w:noProof w:val="0"/>
                <w:sz w:val="18"/>
                <w:szCs w:val="18"/>
                <w:lang w:val="en-US" w:eastAsia="ja-JP"/>
              </w:rPr>
              <w:t>&lt;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3.5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1.7%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6.1%</w:t>
            </w:r>
          </w:p>
        </w:tc>
      </w:tr>
      <w:tr w:rsidR="001162A5" w:rsidRPr="00D71358" w:rsidTr="004A4084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jc w:val="both"/>
              <w:rPr>
                <w:rFonts w:ascii="Arial" w:eastAsia="MS Mincho" w:hAnsi="Arial" w:cs="Arial"/>
                <w:bCs/>
                <w:noProof w:val="0"/>
                <w:sz w:val="18"/>
                <w:szCs w:val="18"/>
                <w:lang w:val="en-US" w:eastAsia="ja-JP"/>
              </w:rPr>
            </w:pPr>
            <w:r w:rsidRPr="00D71358">
              <w:rPr>
                <w:rFonts w:ascii="Arial" w:eastAsia="MS Mincho" w:hAnsi="Arial" w:cs="Arial"/>
                <w:bCs/>
                <w:noProof w:val="0"/>
                <w:sz w:val="18"/>
                <w:szCs w:val="18"/>
                <w:lang w:val="en-US" w:eastAsia="ja-JP"/>
              </w:rPr>
              <w:t xml:space="preserve">Total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0</w:t>
            </w: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,</w:t>
            </w: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60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6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6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72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6.9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3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3%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0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9%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</w:t>
            </w: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,</w:t>
            </w: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2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0.6%</w:t>
            </w:r>
          </w:p>
        </w:tc>
      </w:tr>
    </w:tbl>
    <w:p w:rsidR="001162A5" w:rsidRDefault="001162A5" w:rsidP="001162A5">
      <w:pPr>
        <w:spacing w:line="480" w:lineRule="auto"/>
        <w:jc w:val="both"/>
        <w:rPr>
          <w:rFonts w:ascii="Arial" w:eastAsia="MS Mincho" w:hAnsi="Arial" w:cs="Arial"/>
          <w:bCs/>
          <w:noProof w:val="0"/>
          <w:lang w:val="en-US" w:eastAsia="ja-JP"/>
        </w:rPr>
      </w:pPr>
    </w:p>
    <w:p w:rsidR="001162A5" w:rsidRDefault="001162A5" w:rsidP="001162A5">
      <w:pPr>
        <w:spacing w:line="480" w:lineRule="auto"/>
        <w:jc w:val="both"/>
        <w:rPr>
          <w:rFonts w:ascii="Arial" w:eastAsia="MS Mincho" w:hAnsi="Arial" w:cs="Arial"/>
          <w:bCs/>
          <w:noProof w:val="0"/>
          <w:lang w:val="en-US" w:eastAsia="ja-JP"/>
        </w:rPr>
      </w:pPr>
      <w:proofErr w:type="gramStart"/>
      <w:r w:rsidRPr="00D71358">
        <w:rPr>
          <w:rFonts w:ascii="Arial" w:eastAsia="MS Mincho" w:hAnsi="Arial" w:cs="Arial"/>
          <w:bCs/>
          <w:noProof w:val="0"/>
          <w:lang w:val="en-US" w:eastAsia="ja-JP"/>
        </w:rPr>
        <w:t>Supplementary Table 2b.</w:t>
      </w:r>
      <w:proofErr w:type="gramEnd"/>
      <w:r w:rsidRPr="00D71358">
        <w:rPr>
          <w:rFonts w:ascii="Arial" w:eastAsia="MS Mincho" w:hAnsi="Arial"/>
          <w:noProof w:val="0"/>
          <w:szCs w:val="22"/>
          <w:lang w:val="en-US" w:eastAsia="en-US"/>
        </w:rPr>
        <w:t xml:space="preserve"> </w:t>
      </w:r>
      <w:r w:rsidRPr="00D71358">
        <w:rPr>
          <w:rFonts w:ascii="Arial" w:eastAsia="MS Mincho" w:hAnsi="Arial" w:cs="Arial"/>
          <w:bCs/>
          <w:noProof w:val="0"/>
          <w:lang w:val="en-US" w:eastAsia="ja-JP"/>
        </w:rPr>
        <w:t xml:space="preserve">Number of influenza virus positive samples by season for </w:t>
      </w:r>
      <w:proofErr w:type="spellStart"/>
      <w:r w:rsidRPr="00D71358">
        <w:rPr>
          <w:rFonts w:ascii="Arial" w:eastAsia="MS Mincho" w:hAnsi="Arial" w:cs="Arial"/>
          <w:bCs/>
          <w:noProof w:val="0"/>
          <w:lang w:val="en-US" w:eastAsia="ja-JP"/>
        </w:rPr>
        <w:t>sARI</w:t>
      </w:r>
      <w:proofErr w:type="spellEnd"/>
      <w:r w:rsidRPr="00D71358">
        <w:rPr>
          <w:rFonts w:ascii="Arial" w:eastAsia="MS Mincho" w:hAnsi="Arial" w:cs="Arial"/>
          <w:bCs/>
          <w:noProof w:val="0"/>
          <w:lang w:val="en-US" w:eastAsia="ja-JP"/>
        </w:rPr>
        <w:t xml:space="preserve"> cases in Mongolia during the 2007/8–2011/12 seasons</w:t>
      </w:r>
    </w:p>
    <w:p w:rsidR="001162A5" w:rsidRPr="00D71358" w:rsidRDefault="001162A5" w:rsidP="001162A5">
      <w:pPr>
        <w:spacing w:line="480" w:lineRule="auto"/>
        <w:jc w:val="both"/>
        <w:rPr>
          <w:rFonts w:ascii="Arial" w:eastAsia="MS Mincho" w:hAnsi="Arial" w:cs="Arial"/>
          <w:bCs/>
          <w:noProof w:val="0"/>
          <w:lang w:val="en-US" w:eastAsia="ja-JP"/>
        </w:rPr>
      </w:pPr>
    </w:p>
    <w:tbl>
      <w:tblPr>
        <w:tblW w:w="11703" w:type="dxa"/>
        <w:tblInd w:w="-975" w:type="dxa"/>
        <w:tblLayout w:type="fixed"/>
        <w:tblLook w:val="04A0"/>
      </w:tblPr>
      <w:tblGrid>
        <w:gridCol w:w="903"/>
        <w:gridCol w:w="1350"/>
        <w:gridCol w:w="990"/>
        <w:gridCol w:w="900"/>
        <w:gridCol w:w="1350"/>
        <w:gridCol w:w="900"/>
        <w:gridCol w:w="1080"/>
        <w:gridCol w:w="900"/>
        <w:gridCol w:w="540"/>
        <w:gridCol w:w="900"/>
        <w:gridCol w:w="990"/>
        <w:gridCol w:w="900"/>
      </w:tblGrid>
      <w:tr w:rsidR="001162A5" w:rsidRPr="00D71358" w:rsidTr="004A4084"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Seas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ested sARI sampl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(H1N1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ositive rat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(H1N1pdm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ositive rat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(H3N2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ositive rat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ositive rat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otal positive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ositive rate</w:t>
            </w:r>
          </w:p>
        </w:tc>
      </w:tr>
      <w:tr w:rsidR="001162A5" w:rsidRPr="00D71358" w:rsidTr="004A4084"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2007/0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D713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06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3.7%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8.0%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1.9%</w:t>
            </w:r>
          </w:p>
        </w:tc>
      </w:tr>
      <w:tr w:rsidR="001162A5" w:rsidRPr="00D71358" w:rsidTr="004A4084">
        <w:tc>
          <w:tcPr>
            <w:tcW w:w="903" w:type="dxa"/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2008/09</w:t>
            </w:r>
          </w:p>
        </w:tc>
        <w:tc>
          <w:tcPr>
            <w:tcW w:w="1350" w:type="dxa"/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D713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936</w:t>
            </w:r>
          </w:p>
        </w:tc>
        <w:tc>
          <w:tcPr>
            <w:tcW w:w="990" w:type="dxa"/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00" w:type="dxa"/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350" w:type="dxa"/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540" w:type="dxa"/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990" w:type="dxa"/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00" w:type="dxa"/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5.6%</w:t>
            </w:r>
          </w:p>
        </w:tc>
      </w:tr>
      <w:tr w:rsidR="001162A5" w:rsidRPr="00D71358" w:rsidTr="004A4084">
        <w:tc>
          <w:tcPr>
            <w:tcW w:w="903" w:type="dxa"/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2009/10</w:t>
            </w:r>
          </w:p>
        </w:tc>
        <w:tc>
          <w:tcPr>
            <w:tcW w:w="1350" w:type="dxa"/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D713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990" w:type="dxa"/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350" w:type="dxa"/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679</w:t>
            </w:r>
          </w:p>
        </w:tc>
        <w:tc>
          <w:tcPr>
            <w:tcW w:w="900" w:type="dxa"/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93.3%</w:t>
            </w:r>
          </w:p>
        </w:tc>
        <w:tc>
          <w:tcPr>
            <w:tcW w:w="1080" w:type="dxa"/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540" w:type="dxa"/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900" w:type="dxa"/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58.5%</w:t>
            </w:r>
          </w:p>
        </w:tc>
        <w:tc>
          <w:tcPr>
            <w:tcW w:w="990" w:type="dxa"/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796</w:t>
            </w:r>
          </w:p>
        </w:tc>
        <w:tc>
          <w:tcPr>
            <w:tcW w:w="900" w:type="dxa"/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70.9%</w:t>
            </w:r>
          </w:p>
        </w:tc>
      </w:tr>
      <w:tr w:rsidR="001162A5" w:rsidRPr="00D71358" w:rsidTr="004A4084">
        <w:tc>
          <w:tcPr>
            <w:tcW w:w="903" w:type="dxa"/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2010/11</w:t>
            </w:r>
          </w:p>
        </w:tc>
        <w:tc>
          <w:tcPr>
            <w:tcW w:w="1350" w:type="dxa"/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D713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544</w:t>
            </w:r>
          </w:p>
        </w:tc>
        <w:tc>
          <w:tcPr>
            <w:tcW w:w="990" w:type="dxa"/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350" w:type="dxa"/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00" w:type="dxa"/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4.3%</w:t>
            </w:r>
          </w:p>
        </w:tc>
        <w:tc>
          <w:tcPr>
            <w:tcW w:w="1080" w:type="dxa"/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00" w:type="dxa"/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55.2%</w:t>
            </w:r>
          </w:p>
        </w:tc>
        <w:tc>
          <w:tcPr>
            <w:tcW w:w="540" w:type="dxa"/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990" w:type="dxa"/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900" w:type="dxa"/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9.8%</w:t>
            </w:r>
          </w:p>
        </w:tc>
      </w:tr>
      <w:tr w:rsidR="001162A5" w:rsidRPr="00D71358" w:rsidTr="004A4084"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2011/1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D713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58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40.3%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30.5%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color w:val="000000"/>
                <w:sz w:val="18"/>
                <w:szCs w:val="18"/>
              </w:rPr>
              <w:t>11.8%</w:t>
            </w:r>
          </w:p>
        </w:tc>
      </w:tr>
      <w:tr w:rsidR="001162A5" w:rsidRPr="00D71358" w:rsidTr="004A4084"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0</w:t>
            </w: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,</w:t>
            </w: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60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6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72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3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0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</w:t>
            </w: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,</w:t>
            </w: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2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62A5" w:rsidRPr="00D71358" w:rsidRDefault="001162A5" w:rsidP="004A4084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135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00.0%</w:t>
            </w:r>
          </w:p>
        </w:tc>
      </w:tr>
    </w:tbl>
    <w:p w:rsidR="001162A5" w:rsidRPr="00D71358" w:rsidRDefault="001162A5" w:rsidP="001162A5">
      <w:pPr>
        <w:spacing w:line="480" w:lineRule="auto"/>
        <w:jc w:val="both"/>
        <w:rPr>
          <w:rFonts w:ascii="Arial" w:eastAsia="MS Mincho" w:hAnsi="Arial" w:cs="Arial"/>
          <w:bCs/>
          <w:lang w:val="en-US" w:eastAsia="ja-JP"/>
        </w:rPr>
      </w:pPr>
    </w:p>
    <w:p w:rsidR="001162A5" w:rsidRPr="00BD56A2" w:rsidRDefault="001162A5" w:rsidP="001162A5">
      <w:pPr>
        <w:spacing w:line="360" w:lineRule="auto"/>
        <w:rPr>
          <w:rFonts w:ascii="Arial" w:eastAsia="MS Mincho" w:hAnsi="Arial" w:cs="Arial"/>
          <w:bCs/>
          <w:noProof w:val="0"/>
          <w:lang w:val="en-US" w:eastAsia="ja-JP"/>
        </w:rPr>
      </w:pPr>
    </w:p>
    <w:p w:rsidR="001162A5" w:rsidRPr="00BD56A2" w:rsidRDefault="001162A5" w:rsidP="001162A5">
      <w:pPr>
        <w:spacing w:line="360" w:lineRule="auto"/>
        <w:rPr>
          <w:rFonts w:ascii="Arial" w:eastAsia="MS Mincho" w:hAnsi="Arial" w:cs="Arial"/>
          <w:bCs/>
          <w:noProof w:val="0"/>
          <w:lang w:val="en-US" w:eastAsia="ja-JP"/>
        </w:rPr>
      </w:pPr>
    </w:p>
    <w:p w:rsidR="001162A5" w:rsidRPr="00BD56A2" w:rsidRDefault="001162A5" w:rsidP="001162A5">
      <w:pPr>
        <w:spacing w:line="360" w:lineRule="auto"/>
        <w:rPr>
          <w:rFonts w:ascii="Arial" w:eastAsia="MS Mincho" w:hAnsi="Arial" w:cs="Arial"/>
          <w:bCs/>
          <w:noProof w:val="0"/>
          <w:lang w:val="en-US" w:eastAsia="ja-JP"/>
        </w:rPr>
      </w:pPr>
    </w:p>
    <w:p w:rsidR="001162A5" w:rsidRPr="00495B6C" w:rsidRDefault="001162A5" w:rsidP="001162A5">
      <w:pPr>
        <w:pStyle w:val="NoSpacing"/>
        <w:spacing w:line="360" w:lineRule="auto"/>
        <w:rPr>
          <w:rFonts w:cs="Arial"/>
          <w:bCs/>
          <w:szCs w:val="24"/>
          <w:lang w:val="en-GB" w:eastAsia="ja-JP"/>
        </w:rPr>
      </w:pPr>
    </w:p>
    <w:p w:rsidR="00844045" w:rsidRDefault="00844045"/>
    <w:sectPr w:rsidR="00844045" w:rsidSect="0096263B">
      <w:footerReference w:type="default" r:id="rId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232A" w:rsidRDefault="001162A5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  <w:p w:rsidR="003F232A" w:rsidRDefault="001162A5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162A5"/>
    <w:rsid w:val="00001CBE"/>
    <w:rsid w:val="00002645"/>
    <w:rsid w:val="00002A33"/>
    <w:rsid w:val="00002F18"/>
    <w:rsid w:val="000046DC"/>
    <w:rsid w:val="00005CEE"/>
    <w:rsid w:val="00011EC1"/>
    <w:rsid w:val="00012413"/>
    <w:rsid w:val="0001710C"/>
    <w:rsid w:val="00017B26"/>
    <w:rsid w:val="000200A5"/>
    <w:rsid w:val="000248FD"/>
    <w:rsid w:val="00025EA1"/>
    <w:rsid w:val="0002721D"/>
    <w:rsid w:val="0003312B"/>
    <w:rsid w:val="00035C10"/>
    <w:rsid w:val="0003747B"/>
    <w:rsid w:val="00040D1F"/>
    <w:rsid w:val="0004153E"/>
    <w:rsid w:val="0005295F"/>
    <w:rsid w:val="00054C09"/>
    <w:rsid w:val="00056444"/>
    <w:rsid w:val="0006028D"/>
    <w:rsid w:val="0006077B"/>
    <w:rsid w:val="00061051"/>
    <w:rsid w:val="0006128F"/>
    <w:rsid w:val="000617E6"/>
    <w:rsid w:val="00063015"/>
    <w:rsid w:val="00067E1B"/>
    <w:rsid w:val="000712F6"/>
    <w:rsid w:val="00082396"/>
    <w:rsid w:val="0008285E"/>
    <w:rsid w:val="0009011B"/>
    <w:rsid w:val="00094285"/>
    <w:rsid w:val="0009435F"/>
    <w:rsid w:val="00094D86"/>
    <w:rsid w:val="00095F44"/>
    <w:rsid w:val="00096D0F"/>
    <w:rsid w:val="00097966"/>
    <w:rsid w:val="000A0D2A"/>
    <w:rsid w:val="000A2883"/>
    <w:rsid w:val="000A7B52"/>
    <w:rsid w:val="000B15D6"/>
    <w:rsid w:val="000B2483"/>
    <w:rsid w:val="000B2BAA"/>
    <w:rsid w:val="000B4D63"/>
    <w:rsid w:val="000B6054"/>
    <w:rsid w:val="000B6A54"/>
    <w:rsid w:val="000C0BEA"/>
    <w:rsid w:val="000C196B"/>
    <w:rsid w:val="000C3254"/>
    <w:rsid w:val="000C3B71"/>
    <w:rsid w:val="000C4DD7"/>
    <w:rsid w:val="000E0D4F"/>
    <w:rsid w:val="000E1391"/>
    <w:rsid w:val="000F3BB6"/>
    <w:rsid w:val="000F710F"/>
    <w:rsid w:val="0010108F"/>
    <w:rsid w:val="001041CE"/>
    <w:rsid w:val="001048CA"/>
    <w:rsid w:val="00104B61"/>
    <w:rsid w:val="00105D6B"/>
    <w:rsid w:val="00107432"/>
    <w:rsid w:val="00107FCE"/>
    <w:rsid w:val="00111BF9"/>
    <w:rsid w:val="00113B6D"/>
    <w:rsid w:val="001162A5"/>
    <w:rsid w:val="00120B82"/>
    <w:rsid w:val="00122312"/>
    <w:rsid w:val="00122E70"/>
    <w:rsid w:val="00124CF1"/>
    <w:rsid w:val="0012538B"/>
    <w:rsid w:val="0013437D"/>
    <w:rsid w:val="00136B18"/>
    <w:rsid w:val="00140AE0"/>
    <w:rsid w:val="00142705"/>
    <w:rsid w:val="00145758"/>
    <w:rsid w:val="00150F8F"/>
    <w:rsid w:val="00160BDE"/>
    <w:rsid w:val="00161201"/>
    <w:rsid w:val="0016131A"/>
    <w:rsid w:val="0016250A"/>
    <w:rsid w:val="00165E98"/>
    <w:rsid w:val="00167529"/>
    <w:rsid w:val="00171830"/>
    <w:rsid w:val="00173272"/>
    <w:rsid w:val="00173397"/>
    <w:rsid w:val="00175026"/>
    <w:rsid w:val="00175B0D"/>
    <w:rsid w:val="00176D33"/>
    <w:rsid w:val="00182876"/>
    <w:rsid w:val="00187219"/>
    <w:rsid w:val="00190A8A"/>
    <w:rsid w:val="00191519"/>
    <w:rsid w:val="001A113A"/>
    <w:rsid w:val="001A1CCD"/>
    <w:rsid w:val="001A33ED"/>
    <w:rsid w:val="001A4363"/>
    <w:rsid w:val="001B110B"/>
    <w:rsid w:val="001B15D0"/>
    <w:rsid w:val="001B35C7"/>
    <w:rsid w:val="001B511C"/>
    <w:rsid w:val="001C1097"/>
    <w:rsid w:val="001C1211"/>
    <w:rsid w:val="001C142B"/>
    <w:rsid w:val="001C1B6F"/>
    <w:rsid w:val="001C6D8A"/>
    <w:rsid w:val="001D0479"/>
    <w:rsid w:val="001D0C51"/>
    <w:rsid w:val="001D2D6E"/>
    <w:rsid w:val="001D2EAA"/>
    <w:rsid w:val="001D4144"/>
    <w:rsid w:val="001D4B4A"/>
    <w:rsid w:val="001D51A0"/>
    <w:rsid w:val="001D62E7"/>
    <w:rsid w:val="001E25ED"/>
    <w:rsid w:val="001E2712"/>
    <w:rsid w:val="001E3BE2"/>
    <w:rsid w:val="001E4913"/>
    <w:rsid w:val="001E58F4"/>
    <w:rsid w:val="001E6CF8"/>
    <w:rsid w:val="001F4865"/>
    <w:rsid w:val="001F5351"/>
    <w:rsid w:val="002004EC"/>
    <w:rsid w:val="002007C8"/>
    <w:rsid w:val="00205F2B"/>
    <w:rsid w:val="002102D4"/>
    <w:rsid w:val="00210D0E"/>
    <w:rsid w:val="002119E4"/>
    <w:rsid w:val="0021258E"/>
    <w:rsid w:val="0021351C"/>
    <w:rsid w:val="00216307"/>
    <w:rsid w:val="00221AF7"/>
    <w:rsid w:val="00233463"/>
    <w:rsid w:val="002336DE"/>
    <w:rsid w:val="002347F0"/>
    <w:rsid w:val="00235AAA"/>
    <w:rsid w:val="002360B5"/>
    <w:rsid w:val="00237F0B"/>
    <w:rsid w:val="0024079F"/>
    <w:rsid w:val="0024208B"/>
    <w:rsid w:val="002428F9"/>
    <w:rsid w:val="002445C1"/>
    <w:rsid w:val="002471E6"/>
    <w:rsid w:val="002513F8"/>
    <w:rsid w:val="00251ACA"/>
    <w:rsid w:val="002551F5"/>
    <w:rsid w:val="002558A6"/>
    <w:rsid w:val="00255C83"/>
    <w:rsid w:val="002569FF"/>
    <w:rsid w:val="00260EC8"/>
    <w:rsid w:val="00262EE9"/>
    <w:rsid w:val="00263D23"/>
    <w:rsid w:val="002657FB"/>
    <w:rsid w:val="00265F1C"/>
    <w:rsid w:val="002738AB"/>
    <w:rsid w:val="00277A7C"/>
    <w:rsid w:val="00280C23"/>
    <w:rsid w:val="00280DAC"/>
    <w:rsid w:val="00284BC3"/>
    <w:rsid w:val="0028525E"/>
    <w:rsid w:val="002856D6"/>
    <w:rsid w:val="0028606C"/>
    <w:rsid w:val="00286B03"/>
    <w:rsid w:val="00287739"/>
    <w:rsid w:val="00287F3F"/>
    <w:rsid w:val="00294F7D"/>
    <w:rsid w:val="00295256"/>
    <w:rsid w:val="002A3640"/>
    <w:rsid w:val="002A4268"/>
    <w:rsid w:val="002B5F13"/>
    <w:rsid w:val="002B70F1"/>
    <w:rsid w:val="002C12B2"/>
    <w:rsid w:val="002C4DAE"/>
    <w:rsid w:val="002C5ADF"/>
    <w:rsid w:val="002D61C9"/>
    <w:rsid w:val="002E7CC8"/>
    <w:rsid w:val="002F2A3D"/>
    <w:rsid w:val="002F3EDD"/>
    <w:rsid w:val="002F3F85"/>
    <w:rsid w:val="003034C6"/>
    <w:rsid w:val="00305062"/>
    <w:rsid w:val="00311E61"/>
    <w:rsid w:val="00312C26"/>
    <w:rsid w:val="00314BB7"/>
    <w:rsid w:val="003168A3"/>
    <w:rsid w:val="0032145F"/>
    <w:rsid w:val="00321A19"/>
    <w:rsid w:val="00321A9E"/>
    <w:rsid w:val="003225E6"/>
    <w:rsid w:val="0032523B"/>
    <w:rsid w:val="003270C6"/>
    <w:rsid w:val="00331B7F"/>
    <w:rsid w:val="00332723"/>
    <w:rsid w:val="0034008F"/>
    <w:rsid w:val="00342A24"/>
    <w:rsid w:val="003512E9"/>
    <w:rsid w:val="00352957"/>
    <w:rsid w:val="0035686D"/>
    <w:rsid w:val="00360C96"/>
    <w:rsid w:val="00367C86"/>
    <w:rsid w:val="00370091"/>
    <w:rsid w:val="003745A1"/>
    <w:rsid w:val="003778DF"/>
    <w:rsid w:val="00380D45"/>
    <w:rsid w:val="00384467"/>
    <w:rsid w:val="0038541C"/>
    <w:rsid w:val="00390379"/>
    <w:rsid w:val="00394DDB"/>
    <w:rsid w:val="00395E24"/>
    <w:rsid w:val="00396BA3"/>
    <w:rsid w:val="003A4A1B"/>
    <w:rsid w:val="003A7A23"/>
    <w:rsid w:val="003B3A02"/>
    <w:rsid w:val="003B3BF4"/>
    <w:rsid w:val="003B4FDF"/>
    <w:rsid w:val="003B5C84"/>
    <w:rsid w:val="003C1A5D"/>
    <w:rsid w:val="003C7877"/>
    <w:rsid w:val="003D2DB1"/>
    <w:rsid w:val="003D7D3C"/>
    <w:rsid w:val="003E02D8"/>
    <w:rsid w:val="003E7397"/>
    <w:rsid w:val="003E7E73"/>
    <w:rsid w:val="003F0D86"/>
    <w:rsid w:val="003F43D1"/>
    <w:rsid w:val="003F4754"/>
    <w:rsid w:val="00406C63"/>
    <w:rsid w:val="0040785A"/>
    <w:rsid w:val="00410F42"/>
    <w:rsid w:val="004132E9"/>
    <w:rsid w:val="00414542"/>
    <w:rsid w:val="004163B9"/>
    <w:rsid w:val="0042036B"/>
    <w:rsid w:val="0042057E"/>
    <w:rsid w:val="004205C6"/>
    <w:rsid w:val="00420994"/>
    <w:rsid w:val="004217D4"/>
    <w:rsid w:val="004226E9"/>
    <w:rsid w:val="0042799C"/>
    <w:rsid w:val="004310E9"/>
    <w:rsid w:val="00432C7C"/>
    <w:rsid w:val="00432FF0"/>
    <w:rsid w:val="00433FA6"/>
    <w:rsid w:val="004340B1"/>
    <w:rsid w:val="0043743E"/>
    <w:rsid w:val="00442194"/>
    <w:rsid w:val="00445306"/>
    <w:rsid w:val="00445C38"/>
    <w:rsid w:val="00446398"/>
    <w:rsid w:val="00452298"/>
    <w:rsid w:val="00454EF1"/>
    <w:rsid w:val="0045603B"/>
    <w:rsid w:val="00465589"/>
    <w:rsid w:val="00466F95"/>
    <w:rsid w:val="00472733"/>
    <w:rsid w:val="00472F70"/>
    <w:rsid w:val="0047335B"/>
    <w:rsid w:val="00473DB4"/>
    <w:rsid w:val="00475694"/>
    <w:rsid w:val="00476BBA"/>
    <w:rsid w:val="00480017"/>
    <w:rsid w:val="00482162"/>
    <w:rsid w:val="00482BD4"/>
    <w:rsid w:val="00486C4D"/>
    <w:rsid w:val="00487219"/>
    <w:rsid w:val="00490448"/>
    <w:rsid w:val="00491DAB"/>
    <w:rsid w:val="004958D9"/>
    <w:rsid w:val="0049665C"/>
    <w:rsid w:val="00497196"/>
    <w:rsid w:val="004A0B39"/>
    <w:rsid w:val="004A6455"/>
    <w:rsid w:val="004A71FD"/>
    <w:rsid w:val="004A74E6"/>
    <w:rsid w:val="004A7E94"/>
    <w:rsid w:val="004B2FB0"/>
    <w:rsid w:val="004B36A8"/>
    <w:rsid w:val="004B3D23"/>
    <w:rsid w:val="004B4CFF"/>
    <w:rsid w:val="004B6399"/>
    <w:rsid w:val="004C099E"/>
    <w:rsid w:val="004C1FB1"/>
    <w:rsid w:val="004C36DB"/>
    <w:rsid w:val="004C4513"/>
    <w:rsid w:val="004D077A"/>
    <w:rsid w:val="004D19A3"/>
    <w:rsid w:val="004D3C76"/>
    <w:rsid w:val="004D4A4B"/>
    <w:rsid w:val="004D5231"/>
    <w:rsid w:val="004D5809"/>
    <w:rsid w:val="004D6287"/>
    <w:rsid w:val="004E1568"/>
    <w:rsid w:val="004E2E10"/>
    <w:rsid w:val="004E3197"/>
    <w:rsid w:val="004E5344"/>
    <w:rsid w:val="004E7191"/>
    <w:rsid w:val="004E78E3"/>
    <w:rsid w:val="004F028B"/>
    <w:rsid w:val="004F2E41"/>
    <w:rsid w:val="004F3068"/>
    <w:rsid w:val="004F52B5"/>
    <w:rsid w:val="004F76F5"/>
    <w:rsid w:val="005015C4"/>
    <w:rsid w:val="0050176C"/>
    <w:rsid w:val="00503DE7"/>
    <w:rsid w:val="00505E52"/>
    <w:rsid w:val="00507D17"/>
    <w:rsid w:val="00510479"/>
    <w:rsid w:val="00511AAA"/>
    <w:rsid w:val="00512E21"/>
    <w:rsid w:val="00513BE4"/>
    <w:rsid w:val="00515624"/>
    <w:rsid w:val="00515BA4"/>
    <w:rsid w:val="0052067B"/>
    <w:rsid w:val="00524881"/>
    <w:rsid w:val="00526155"/>
    <w:rsid w:val="0052784B"/>
    <w:rsid w:val="005333F8"/>
    <w:rsid w:val="00533998"/>
    <w:rsid w:val="00534652"/>
    <w:rsid w:val="00536FCF"/>
    <w:rsid w:val="00542C0D"/>
    <w:rsid w:val="005439D6"/>
    <w:rsid w:val="005531EF"/>
    <w:rsid w:val="00553212"/>
    <w:rsid w:val="00553602"/>
    <w:rsid w:val="0055452F"/>
    <w:rsid w:val="00556F41"/>
    <w:rsid w:val="0056088A"/>
    <w:rsid w:val="00560A5D"/>
    <w:rsid w:val="00560C53"/>
    <w:rsid w:val="00561B3C"/>
    <w:rsid w:val="00563D8C"/>
    <w:rsid w:val="00564BB6"/>
    <w:rsid w:val="00565CC6"/>
    <w:rsid w:val="00566F6C"/>
    <w:rsid w:val="00567F65"/>
    <w:rsid w:val="00570424"/>
    <w:rsid w:val="005708FA"/>
    <w:rsid w:val="00572C0F"/>
    <w:rsid w:val="0057328C"/>
    <w:rsid w:val="005764E0"/>
    <w:rsid w:val="0057787E"/>
    <w:rsid w:val="00577B95"/>
    <w:rsid w:val="00581196"/>
    <w:rsid w:val="005834A3"/>
    <w:rsid w:val="005875F1"/>
    <w:rsid w:val="00587B7C"/>
    <w:rsid w:val="00587E96"/>
    <w:rsid w:val="005900B3"/>
    <w:rsid w:val="00590A19"/>
    <w:rsid w:val="00590ED8"/>
    <w:rsid w:val="005A2BBD"/>
    <w:rsid w:val="005A355B"/>
    <w:rsid w:val="005A4575"/>
    <w:rsid w:val="005A51FD"/>
    <w:rsid w:val="005B057A"/>
    <w:rsid w:val="005B1ED1"/>
    <w:rsid w:val="005B4144"/>
    <w:rsid w:val="005B4AA9"/>
    <w:rsid w:val="005C3C01"/>
    <w:rsid w:val="005C51C9"/>
    <w:rsid w:val="005C5F48"/>
    <w:rsid w:val="005D19EE"/>
    <w:rsid w:val="005D2C20"/>
    <w:rsid w:val="005D73AF"/>
    <w:rsid w:val="005D7CD7"/>
    <w:rsid w:val="005E3E9A"/>
    <w:rsid w:val="005E5EC0"/>
    <w:rsid w:val="005F07C4"/>
    <w:rsid w:val="005F4169"/>
    <w:rsid w:val="005F607D"/>
    <w:rsid w:val="005F6436"/>
    <w:rsid w:val="0060075E"/>
    <w:rsid w:val="006029F1"/>
    <w:rsid w:val="006030EB"/>
    <w:rsid w:val="006034D7"/>
    <w:rsid w:val="00603526"/>
    <w:rsid w:val="00604029"/>
    <w:rsid w:val="0061177A"/>
    <w:rsid w:val="006129D2"/>
    <w:rsid w:val="006161AA"/>
    <w:rsid w:val="006177F3"/>
    <w:rsid w:val="006217A9"/>
    <w:rsid w:val="00623D3D"/>
    <w:rsid w:val="00630BFF"/>
    <w:rsid w:val="00632558"/>
    <w:rsid w:val="006348BA"/>
    <w:rsid w:val="00634A03"/>
    <w:rsid w:val="00635E24"/>
    <w:rsid w:val="006368CA"/>
    <w:rsid w:val="00636F6A"/>
    <w:rsid w:val="00637AF3"/>
    <w:rsid w:val="0064196D"/>
    <w:rsid w:val="00641FDF"/>
    <w:rsid w:val="00644E17"/>
    <w:rsid w:val="0064665C"/>
    <w:rsid w:val="00646F55"/>
    <w:rsid w:val="00654558"/>
    <w:rsid w:val="00655D50"/>
    <w:rsid w:val="0066081F"/>
    <w:rsid w:val="00661855"/>
    <w:rsid w:val="00664663"/>
    <w:rsid w:val="006659C5"/>
    <w:rsid w:val="00671FBC"/>
    <w:rsid w:val="006737AB"/>
    <w:rsid w:val="006742B5"/>
    <w:rsid w:val="006751D8"/>
    <w:rsid w:val="00686B65"/>
    <w:rsid w:val="00690F1B"/>
    <w:rsid w:val="00691014"/>
    <w:rsid w:val="006A09B1"/>
    <w:rsid w:val="006A219B"/>
    <w:rsid w:val="006A6665"/>
    <w:rsid w:val="006A7FAA"/>
    <w:rsid w:val="006B1088"/>
    <w:rsid w:val="006B24BB"/>
    <w:rsid w:val="006B682F"/>
    <w:rsid w:val="006B685A"/>
    <w:rsid w:val="006C0D11"/>
    <w:rsid w:val="006C1088"/>
    <w:rsid w:val="006C1F19"/>
    <w:rsid w:val="006C20EB"/>
    <w:rsid w:val="006C273A"/>
    <w:rsid w:val="006D04F1"/>
    <w:rsid w:val="006D5E59"/>
    <w:rsid w:val="006D6949"/>
    <w:rsid w:val="006D6F82"/>
    <w:rsid w:val="006E1392"/>
    <w:rsid w:val="006E6199"/>
    <w:rsid w:val="006F2147"/>
    <w:rsid w:val="006F48F5"/>
    <w:rsid w:val="00700064"/>
    <w:rsid w:val="00703654"/>
    <w:rsid w:val="00704282"/>
    <w:rsid w:val="00706049"/>
    <w:rsid w:val="007115F8"/>
    <w:rsid w:val="00711848"/>
    <w:rsid w:val="00711DB1"/>
    <w:rsid w:val="0071338E"/>
    <w:rsid w:val="00713B9C"/>
    <w:rsid w:val="00713FDD"/>
    <w:rsid w:val="00715EB8"/>
    <w:rsid w:val="00716DFB"/>
    <w:rsid w:val="007213AB"/>
    <w:rsid w:val="00723372"/>
    <w:rsid w:val="00723F39"/>
    <w:rsid w:val="007264B2"/>
    <w:rsid w:val="00731D24"/>
    <w:rsid w:val="0073426B"/>
    <w:rsid w:val="007344BF"/>
    <w:rsid w:val="0073662F"/>
    <w:rsid w:val="00741203"/>
    <w:rsid w:val="007422CE"/>
    <w:rsid w:val="00743850"/>
    <w:rsid w:val="007463FC"/>
    <w:rsid w:val="007469DD"/>
    <w:rsid w:val="00752193"/>
    <w:rsid w:val="007535F5"/>
    <w:rsid w:val="00763B0E"/>
    <w:rsid w:val="00763E43"/>
    <w:rsid w:val="007668D2"/>
    <w:rsid w:val="0076770D"/>
    <w:rsid w:val="00774F16"/>
    <w:rsid w:val="00775408"/>
    <w:rsid w:val="0077590F"/>
    <w:rsid w:val="007826FD"/>
    <w:rsid w:val="00784385"/>
    <w:rsid w:val="00784EB1"/>
    <w:rsid w:val="00787770"/>
    <w:rsid w:val="00787C1B"/>
    <w:rsid w:val="00792828"/>
    <w:rsid w:val="00793621"/>
    <w:rsid w:val="00793831"/>
    <w:rsid w:val="007A1DA3"/>
    <w:rsid w:val="007A47FA"/>
    <w:rsid w:val="007A6351"/>
    <w:rsid w:val="007B060D"/>
    <w:rsid w:val="007B1F00"/>
    <w:rsid w:val="007B4573"/>
    <w:rsid w:val="007B73AB"/>
    <w:rsid w:val="007C0C0D"/>
    <w:rsid w:val="007C17BD"/>
    <w:rsid w:val="007C78A0"/>
    <w:rsid w:val="007D298D"/>
    <w:rsid w:val="007D3285"/>
    <w:rsid w:val="007D3E95"/>
    <w:rsid w:val="007D7555"/>
    <w:rsid w:val="007E16C9"/>
    <w:rsid w:val="007E19E8"/>
    <w:rsid w:val="007E6310"/>
    <w:rsid w:val="007E7CB6"/>
    <w:rsid w:val="007F0315"/>
    <w:rsid w:val="007F07C3"/>
    <w:rsid w:val="0080162C"/>
    <w:rsid w:val="00802BC8"/>
    <w:rsid w:val="00805B37"/>
    <w:rsid w:val="00811191"/>
    <w:rsid w:val="00811D79"/>
    <w:rsid w:val="008134DD"/>
    <w:rsid w:val="00813906"/>
    <w:rsid w:val="008139D4"/>
    <w:rsid w:val="00815C31"/>
    <w:rsid w:val="00816897"/>
    <w:rsid w:val="00820484"/>
    <w:rsid w:val="00825226"/>
    <w:rsid w:val="008325CE"/>
    <w:rsid w:val="0083285C"/>
    <w:rsid w:val="00833ED4"/>
    <w:rsid w:val="0083421B"/>
    <w:rsid w:val="00834C7C"/>
    <w:rsid w:val="008417AD"/>
    <w:rsid w:val="00844045"/>
    <w:rsid w:val="00844E54"/>
    <w:rsid w:val="0084652C"/>
    <w:rsid w:val="0084688D"/>
    <w:rsid w:val="00850600"/>
    <w:rsid w:val="008509B9"/>
    <w:rsid w:val="00851F35"/>
    <w:rsid w:val="00853074"/>
    <w:rsid w:val="008541D7"/>
    <w:rsid w:val="008544F9"/>
    <w:rsid w:val="0085667F"/>
    <w:rsid w:val="008608B7"/>
    <w:rsid w:val="0086305A"/>
    <w:rsid w:val="00864AF7"/>
    <w:rsid w:val="0086792E"/>
    <w:rsid w:val="00871485"/>
    <w:rsid w:val="00871860"/>
    <w:rsid w:val="008723E5"/>
    <w:rsid w:val="008732A2"/>
    <w:rsid w:val="00873DA0"/>
    <w:rsid w:val="00884A59"/>
    <w:rsid w:val="008858F2"/>
    <w:rsid w:val="00885B52"/>
    <w:rsid w:val="00892D6E"/>
    <w:rsid w:val="008A11F9"/>
    <w:rsid w:val="008A3F59"/>
    <w:rsid w:val="008A446B"/>
    <w:rsid w:val="008A5A6E"/>
    <w:rsid w:val="008A5C9D"/>
    <w:rsid w:val="008A752A"/>
    <w:rsid w:val="008B2568"/>
    <w:rsid w:val="008D17F8"/>
    <w:rsid w:val="008D2F3F"/>
    <w:rsid w:val="008D4542"/>
    <w:rsid w:val="008D4B16"/>
    <w:rsid w:val="008E0274"/>
    <w:rsid w:val="008E30F5"/>
    <w:rsid w:val="008F2CB3"/>
    <w:rsid w:val="008F655D"/>
    <w:rsid w:val="00905C35"/>
    <w:rsid w:val="0091389A"/>
    <w:rsid w:val="00914C12"/>
    <w:rsid w:val="0091572E"/>
    <w:rsid w:val="00916B62"/>
    <w:rsid w:val="009177EE"/>
    <w:rsid w:val="00917E2A"/>
    <w:rsid w:val="00921698"/>
    <w:rsid w:val="0092286E"/>
    <w:rsid w:val="009245A3"/>
    <w:rsid w:val="009262A3"/>
    <w:rsid w:val="00927DDD"/>
    <w:rsid w:val="00930692"/>
    <w:rsid w:val="00931C05"/>
    <w:rsid w:val="009347CB"/>
    <w:rsid w:val="00936363"/>
    <w:rsid w:val="00942F86"/>
    <w:rsid w:val="00945F50"/>
    <w:rsid w:val="00953A6A"/>
    <w:rsid w:val="00957FD8"/>
    <w:rsid w:val="0096046E"/>
    <w:rsid w:val="00962354"/>
    <w:rsid w:val="00962E62"/>
    <w:rsid w:val="00966A2D"/>
    <w:rsid w:val="00966C1D"/>
    <w:rsid w:val="00966E1D"/>
    <w:rsid w:val="00970B26"/>
    <w:rsid w:val="00972CEC"/>
    <w:rsid w:val="0097444F"/>
    <w:rsid w:val="00980F63"/>
    <w:rsid w:val="0098614C"/>
    <w:rsid w:val="009923AF"/>
    <w:rsid w:val="00995AA9"/>
    <w:rsid w:val="009A111F"/>
    <w:rsid w:val="009A3305"/>
    <w:rsid w:val="009A35EE"/>
    <w:rsid w:val="009A38B5"/>
    <w:rsid w:val="009A3CFB"/>
    <w:rsid w:val="009B0448"/>
    <w:rsid w:val="009B1863"/>
    <w:rsid w:val="009B1E35"/>
    <w:rsid w:val="009B439D"/>
    <w:rsid w:val="009C176C"/>
    <w:rsid w:val="009C19AE"/>
    <w:rsid w:val="009C5AE3"/>
    <w:rsid w:val="009C6FF1"/>
    <w:rsid w:val="009C72B1"/>
    <w:rsid w:val="009D2DF9"/>
    <w:rsid w:val="009D5575"/>
    <w:rsid w:val="009D5EAB"/>
    <w:rsid w:val="009D6A90"/>
    <w:rsid w:val="009E59D0"/>
    <w:rsid w:val="009E7CBD"/>
    <w:rsid w:val="009F5CDE"/>
    <w:rsid w:val="00A0084C"/>
    <w:rsid w:val="00A05B07"/>
    <w:rsid w:val="00A06029"/>
    <w:rsid w:val="00A074D9"/>
    <w:rsid w:val="00A076B6"/>
    <w:rsid w:val="00A15498"/>
    <w:rsid w:val="00A15FCF"/>
    <w:rsid w:val="00A16C4A"/>
    <w:rsid w:val="00A216AD"/>
    <w:rsid w:val="00A222DE"/>
    <w:rsid w:val="00A23888"/>
    <w:rsid w:val="00A242DA"/>
    <w:rsid w:val="00A24C0A"/>
    <w:rsid w:val="00A24F4C"/>
    <w:rsid w:val="00A25B44"/>
    <w:rsid w:val="00A318B0"/>
    <w:rsid w:val="00A32182"/>
    <w:rsid w:val="00A44B80"/>
    <w:rsid w:val="00A45AB8"/>
    <w:rsid w:val="00A471D5"/>
    <w:rsid w:val="00A52B38"/>
    <w:rsid w:val="00A54440"/>
    <w:rsid w:val="00A55875"/>
    <w:rsid w:val="00A559E1"/>
    <w:rsid w:val="00A5783A"/>
    <w:rsid w:val="00A60804"/>
    <w:rsid w:val="00A63A08"/>
    <w:rsid w:val="00A64052"/>
    <w:rsid w:val="00A67AAF"/>
    <w:rsid w:val="00A70464"/>
    <w:rsid w:val="00A723F8"/>
    <w:rsid w:val="00A72AAA"/>
    <w:rsid w:val="00A77FC3"/>
    <w:rsid w:val="00A80C52"/>
    <w:rsid w:val="00A86BC0"/>
    <w:rsid w:val="00A86EF6"/>
    <w:rsid w:val="00A9042D"/>
    <w:rsid w:val="00A90469"/>
    <w:rsid w:val="00A9062F"/>
    <w:rsid w:val="00A906D0"/>
    <w:rsid w:val="00A93C5C"/>
    <w:rsid w:val="00A93FBE"/>
    <w:rsid w:val="00A95EAD"/>
    <w:rsid w:val="00AB1236"/>
    <w:rsid w:val="00AB1858"/>
    <w:rsid w:val="00AB3E53"/>
    <w:rsid w:val="00AB5270"/>
    <w:rsid w:val="00AC00E1"/>
    <w:rsid w:val="00AC118D"/>
    <w:rsid w:val="00AC3553"/>
    <w:rsid w:val="00AC3824"/>
    <w:rsid w:val="00AC5AFA"/>
    <w:rsid w:val="00AC6692"/>
    <w:rsid w:val="00AD158E"/>
    <w:rsid w:val="00AD2B94"/>
    <w:rsid w:val="00AD30BB"/>
    <w:rsid w:val="00AD366B"/>
    <w:rsid w:val="00AD4B75"/>
    <w:rsid w:val="00AD4BCA"/>
    <w:rsid w:val="00AD67BA"/>
    <w:rsid w:val="00AE2AF5"/>
    <w:rsid w:val="00AE4162"/>
    <w:rsid w:val="00AE66A6"/>
    <w:rsid w:val="00AF39B9"/>
    <w:rsid w:val="00AF561E"/>
    <w:rsid w:val="00B00A0B"/>
    <w:rsid w:val="00B0501B"/>
    <w:rsid w:val="00B101B6"/>
    <w:rsid w:val="00B12DB4"/>
    <w:rsid w:val="00B132E3"/>
    <w:rsid w:val="00B13BB0"/>
    <w:rsid w:val="00B22802"/>
    <w:rsid w:val="00B230CF"/>
    <w:rsid w:val="00B27CDE"/>
    <w:rsid w:val="00B33476"/>
    <w:rsid w:val="00B34A68"/>
    <w:rsid w:val="00B4188E"/>
    <w:rsid w:val="00B41956"/>
    <w:rsid w:val="00B423F7"/>
    <w:rsid w:val="00B437D7"/>
    <w:rsid w:val="00B47C9A"/>
    <w:rsid w:val="00B47D9A"/>
    <w:rsid w:val="00B52256"/>
    <w:rsid w:val="00B53A84"/>
    <w:rsid w:val="00B57CB9"/>
    <w:rsid w:val="00B6010D"/>
    <w:rsid w:val="00B60381"/>
    <w:rsid w:val="00B6247A"/>
    <w:rsid w:val="00B66980"/>
    <w:rsid w:val="00B728DE"/>
    <w:rsid w:val="00B73134"/>
    <w:rsid w:val="00B810B3"/>
    <w:rsid w:val="00B87B01"/>
    <w:rsid w:val="00B92D8D"/>
    <w:rsid w:val="00B95EEE"/>
    <w:rsid w:val="00B9658B"/>
    <w:rsid w:val="00B96F37"/>
    <w:rsid w:val="00BA0758"/>
    <w:rsid w:val="00BA4A95"/>
    <w:rsid w:val="00BA5F1F"/>
    <w:rsid w:val="00BA7132"/>
    <w:rsid w:val="00BA7E96"/>
    <w:rsid w:val="00BB1714"/>
    <w:rsid w:val="00BB4707"/>
    <w:rsid w:val="00BC0494"/>
    <w:rsid w:val="00BC0869"/>
    <w:rsid w:val="00BC5CA3"/>
    <w:rsid w:val="00BC6792"/>
    <w:rsid w:val="00BD0594"/>
    <w:rsid w:val="00BD3C99"/>
    <w:rsid w:val="00BD664E"/>
    <w:rsid w:val="00BE5BFE"/>
    <w:rsid w:val="00BF151C"/>
    <w:rsid w:val="00BF4917"/>
    <w:rsid w:val="00BF62CA"/>
    <w:rsid w:val="00BF6D13"/>
    <w:rsid w:val="00BF7071"/>
    <w:rsid w:val="00C01B0B"/>
    <w:rsid w:val="00C029B0"/>
    <w:rsid w:val="00C1001E"/>
    <w:rsid w:val="00C13A18"/>
    <w:rsid w:val="00C13B32"/>
    <w:rsid w:val="00C20D66"/>
    <w:rsid w:val="00C20E87"/>
    <w:rsid w:val="00C241F2"/>
    <w:rsid w:val="00C2556D"/>
    <w:rsid w:val="00C2561B"/>
    <w:rsid w:val="00C2758F"/>
    <w:rsid w:val="00C378DC"/>
    <w:rsid w:val="00C40569"/>
    <w:rsid w:val="00C42368"/>
    <w:rsid w:val="00C44E3E"/>
    <w:rsid w:val="00C47006"/>
    <w:rsid w:val="00C50FDE"/>
    <w:rsid w:val="00C54741"/>
    <w:rsid w:val="00C54C1E"/>
    <w:rsid w:val="00C64BAC"/>
    <w:rsid w:val="00C673FD"/>
    <w:rsid w:val="00C67BF1"/>
    <w:rsid w:val="00C73B45"/>
    <w:rsid w:val="00C777BE"/>
    <w:rsid w:val="00C83CD8"/>
    <w:rsid w:val="00C85A49"/>
    <w:rsid w:val="00C91BCC"/>
    <w:rsid w:val="00C91D9F"/>
    <w:rsid w:val="00C9217D"/>
    <w:rsid w:val="00C925C2"/>
    <w:rsid w:val="00C92C2E"/>
    <w:rsid w:val="00C94396"/>
    <w:rsid w:val="00C9524A"/>
    <w:rsid w:val="00C97A0C"/>
    <w:rsid w:val="00CA23AC"/>
    <w:rsid w:val="00CA422D"/>
    <w:rsid w:val="00CA4456"/>
    <w:rsid w:val="00CA5DC8"/>
    <w:rsid w:val="00CA63E7"/>
    <w:rsid w:val="00CA731D"/>
    <w:rsid w:val="00CB3FEA"/>
    <w:rsid w:val="00CB5A5F"/>
    <w:rsid w:val="00CB5CBA"/>
    <w:rsid w:val="00CB5DDC"/>
    <w:rsid w:val="00CC0007"/>
    <w:rsid w:val="00CC04D6"/>
    <w:rsid w:val="00CC1066"/>
    <w:rsid w:val="00CC3E4F"/>
    <w:rsid w:val="00CC4C9E"/>
    <w:rsid w:val="00CC66E0"/>
    <w:rsid w:val="00CC6761"/>
    <w:rsid w:val="00CC74BC"/>
    <w:rsid w:val="00CD030E"/>
    <w:rsid w:val="00CD19DB"/>
    <w:rsid w:val="00CD1B82"/>
    <w:rsid w:val="00CD3610"/>
    <w:rsid w:val="00CE0405"/>
    <w:rsid w:val="00CE1070"/>
    <w:rsid w:val="00CE63E2"/>
    <w:rsid w:val="00CE6AFB"/>
    <w:rsid w:val="00CF253D"/>
    <w:rsid w:val="00CF603E"/>
    <w:rsid w:val="00CF63FB"/>
    <w:rsid w:val="00D03627"/>
    <w:rsid w:val="00D060FE"/>
    <w:rsid w:val="00D07CA3"/>
    <w:rsid w:val="00D11416"/>
    <w:rsid w:val="00D13A80"/>
    <w:rsid w:val="00D13E88"/>
    <w:rsid w:val="00D1538F"/>
    <w:rsid w:val="00D15C29"/>
    <w:rsid w:val="00D23BCF"/>
    <w:rsid w:val="00D361E9"/>
    <w:rsid w:val="00D406EA"/>
    <w:rsid w:val="00D412D7"/>
    <w:rsid w:val="00D4370B"/>
    <w:rsid w:val="00D50A43"/>
    <w:rsid w:val="00D5137E"/>
    <w:rsid w:val="00D52281"/>
    <w:rsid w:val="00D55D22"/>
    <w:rsid w:val="00D5667A"/>
    <w:rsid w:val="00D57415"/>
    <w:rsid w:val="00D6068D"/>
    <w:rsid w:val="00D60A50"/>
    <w:rsid w:val="00D60FF3"/>
    <w:rsid w:val="00D63748"/>
    <w:rsid w:val="00D650F5"/>
    <w:rsid w:val="00D65E89"/>
    <w:rsid w:val="00D71F85"/>
    <w:rsid w:val="00D72B6A"/>
    <w:rsid w:val="00D7498D"/>
    <w:rsid w:val="00D75B41"/>
    <w:rsid w:val="00D7751B"/>
    <w:rsid w:val="00D77B44"/>
    <w:rsid w:val="00D805AE"/>
    <w:rsid w:val="00D81861"/>
    <w:rsid w:val="00D84E18"/>
    <w:rsid w:val="00D85066"/>
    <w:rsid w:val="00D8522D"/>
    <w:rsid w:val="00D877C6"/>
    <w:rsid w:val="00D87B9E"/>
    <w:rsid w:val="00D906DB"/>
    <w:rsid w:val="00D913D9"/>
    <w:rsid w:val="00D91519"/>
    <w:rsid w:val="00D93FC9"/>
    <w:rsid w:val="00DA1EA1"/>
    <w:rsid w:val="00DA279F"/>
    <w:rsid w:val="00DA2E12"/>
    <w:rsid w:val="00DA5A89"/>
    <w:rsid w:val="00DA5F55"/>
    <w:rsid w:val="00DB13EA"/>
    <w:rsid w:val="00DB16E4"/>
    <w:rsid w:val="00DB2104"/>
    <w:rsid w:val="00DB4366"/>
    <w:rsid w:val="00DC0583"/>
    <w:rsid w:val="00DC28C7"/>
    <w:rsid w:val="00DC4000"/>
    <w:rsid w:val="00DC565C"/>
    <w:rsid w:val="00DC5864"/>
    <w:rsid w:val="00DD0D4B"/>
    <w:rsid w:val="00DD1302"/>
    <w:rsid w:val="00DD36A0"/>
    <w:rsid w:val="00DD3CFE"/>
    <w:rsid w:val="00DD5AF6"/>
    <w:rsid w:val="00DE0B9A"/>
    <w:rsid w:val="00DE19B4"/>
    <w:rsid w:val="00DE45FE"/>
    <w:rsid w:val="00DE774E"/>
    <w:rsid w:val="00DE7C08"/>
    <w:rsid w:val="00DE7E04"/>
    <w:rsid w:val="00DF2865"/>
    <w:rsid w:val="00DF71A1"/>
    <w:rsid w:val="00E06D6E"/>
    <w:rsid w:val="00E12432"/>
    <w:rsid w:val="00E13301"/>
    <w:rsid w:val="00E13348"/>
    <w:rsid w:val="00E13D5E"/>
    <w:rsid w:val="00E154FD"/>
    <w:rsid w:val="00E15E58"/>
    <w:rsid w:val="00E16692"/>
    <w:rsid w:val="00E20DF4"/>
    <w:rsid w:val="00E23531"/>
    <w:rsid w:val="00E2492D"/>
    <w:rsid w:val="00E25FE8"/>
    <w:rsid w:val="00E31C87"/>
    <w:rsid w:val="00E31D1E"/>
    <w:rsid w:val="00E34800"/>
    <w:rsid w:val="00E36178"/>
    <w:rsid w:val="00E37D88"/>
    <w:rsid w:val="00E42482"/>
    <w:rsid w:val="00E42912"/>
    <w:rsid w:val="00E43037"/>
    <w:rsid w:val="00E45975"/>
    <w:rsid w:val="00E45CF4"/>
    <w:rsid w:val="00E46938"/>
    <w:rsid w:val="00E5246D"/>
    <w:rsid w:val="00E547F2"/>
    <w:rsid w:val="00E56D55"/>
    <w:rsid w:val="00E62A87"/>
    <w:rsid w:val="00E64572"/>
    <w:rsid w:val="00E64634"/>
    <w:rsid w:val="00E64890"/>
    <w:rsid w:val="00E64E7E"/>
    <w:rsid w:val="00E66E8B"/>
    <w:rsid w:val="00E71BFD"/>
    <w:rsid w:val="00E72579"/>
    <w:rsid w:val="00E7682F"/>
    <w:rsid w:val="00E7704E"/>
    <w:rsid w:val="00E81C7B"/>
    <w:rsid w:val="00E8378B"/>
    <w:rsid w:val="00E84F8D"/>
    <w:rsid w:val="00E902BC"/>
    <w:rsid w:val="00E93ADF"/>
    <w:rsid w:val="00E95AAD"/>
    <w:rsid w:val="00E967A3"/>
    <w:rsid w:val="00EA06ED"/>
    <w:rsid w:val="00EA1102"/>
    <w:rsid w:val="00EA2374"/>
    <w:rsid w:val="00EA2F1B"/>
    <w:rsid w:val="00EA3B3E"/>
    <w:rsid w:val="00EB707F"/>
    <w:rsid w:val="00EC069F"/>
    <w:rsid w:val="00EC0FDD"/>
    <w:rsid w:val="00EC2A0C"/>
    <w:rsid w:val="00EC3CBA"/>
    <w:rsid w:val="00EC6AD3"/>
    <w:rsid w:val="00EC7729"/>
    <w:rsid w:val="00EC77B9"/>
    <w:rsid w:val="00EC7DEB"/>
    <w:rsid w:val="00ED6062"/>
    <w:rsid w:val="00ED7B12"/>
    <w:rsid w:val="00EE38D7"/>
    <w:rsid w:val="00EE3C02"/>
    <w:rsid w:val="00EE5A70"/>
    <w:rsid w:val="00EE65BC"/>
    <w:rsid w:val="00EF1D51"/>
    <w:rsid w:val="00EF403C"/>
    <w:rsid w:val="00F009C9"/>
    <w:rsid w:val="00F01011"/>
    <w:rsid w:val="00F059C4"/>
    <w:rsid w:val="00F07D86"/>
    <w:rsid w:val="00F108A7"/>
    <w:rsid w:val="00F109CC"/>
    <w:rsid w:val="00F1162D"/>
    <w:rsid w:val="00F116F2"/>
    <w:rsid w:val="00F1507F"/>
    <w:rsid w:val="00F152C7"/>
    <w:rsid w:val="00F171EC"/>
    <w:rsid w:val="00F17712"/>
    <w:rsid w:val="00F24026"/>
    <w:rsid w:val="00F30CCC"/>
    <w:rsid w:val="00F4033D"/>
    <w:rsid w:val="00F424FA"/>
    <w:rsid w:val="00F43463"/>
    <w:rsid w:val="00F4444D"/>
    <w:rsid w:val="00F44EF6"/>
    <w:rsid w:val="00F505AB"/>
    <w:rsid w:val="00F51481"/>
    <w:rsid w:val="00F51932"/>
    <w:rsid w:val="00F51EB5"/>
    <w:rsid w:val="00F55B51"/>
    <w:rsid w:val="00F61E08"/>
    <w:rsid w:val="00F62EB1"/>
    <w:rsid w:val="00F63374"/>
    <w:rsid w:val="00F65617"/>
    <w:rsid w:val="00F6666E"/>
    <w:rsid w:val="00F66956"/>
    <w:rsid w:val="00F71BF4"/>
    <w:rsid w:val="00F7283D"/>
    <w:rsid w:val="00F75960"/>
    <w:rsid w:val="00F76262"/>
    <w:rsid w:val="00F81359"/>
    <w:rsid w:val="00F832B7"/>
    <w:rsid w:val="00F8678F"/>
    <w:rsid w:val="00F90149"/>
    <w:rsid w:val="00F93D44"/>
    <w:rsid w:val="00F94000"/>
    <w:rsid w:val="00F9441A"/>
    <w:rsid w:val="00F97361"/>
    <w:rsid w:val="00FA057C"/>
    <w:rsid w:val="00FA1C05"/>
    <w:rsid w:val="00FA1DB7"/>
    <w:rsid w:val="00FA1FA0"/>
    <w:rsid w:val="00FA20D6"/>
    <w:rsid w:val="00FB1284"/>
    <w:rsid w:val="00FB145A"/>
    <w:rsid w:val="00FB15A1"/>
    <w:rsid w:val="00FB257A"/>
    <w:rsid w:val="00FB25A5"/>
    <w:rsid w:val="00FB2B89"/>
    <w:rsid w:val="00FB2E27"/>
    <w:rsid w:val="00FB3258"/>
    <w:rsid w:val="00FB3F6B"/>
    <w:rsid w:val="00FB46C1"/>
    <w:rsid w:val="00FB4727"/>
    <w:rsid w:val="00FB7626"/>
    <w:rsid w:val="00FC229C"/>
    <w:rsid w:val="00FC2A15"/>
    <w:rsid w:val="00FC4ECD"/>
    <w:rsid w:val="00FC616A"/>
    <w:rsid w:val="00FC6858"/>
    <w:rsid w:val="00FC6ED3"/>
    <w:rsid w:val="00FC7EF0"/>
    <w:rsid w:val="00FD221D"/>
    <w:rsid w:val="00FD23E1"/>
    <w:rsid w:val="00FD259D"/>
    <w:rsid w:val="00FD2BBB"/>
    <w:rsid w:val="00FD30CB"/>
    <w:rsid w:val="00FD3709"/>
    <w:rsid w:val="00FE263A"/>
    <w:rsid w:val="00FE2BBB"/>
    <w:rsid w:val="00FE2FFA"/>
    <w:rsid w:val="00FE3F8E"/>
    <w:rsid w:val="00FE489C"/>
    <w:rsid w:val="00FE4D93"/>
    <w:rsid w:val="00FE74FF"/>
    <w:rsid w:val="00FF677B"/>
    <w:rsid w:val="00FF7F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2A5"/>
    <w:pPr>
      <w:spacing w:after="0" w:line="240" w:lineRule="auto"/>
    </w:pPr>
    <w:rPr>
      <w:rFonts w:ascii="Times New Roman" w:eastAsia="Batang" w:hAnsi="Times New Roman" w:cs="Times New Roman"/>
      <w:noProof/>
      <w:sz w:val="24"/>
      <w:szCs w:val="24"/>
      <w:lang w:val="mn-MN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1162A5"/>
    <w:pPr>
      <w:spacing w:after="0" w:line="240" w:lineRule="auto"/>
    </w:pPr>
    <w:rPr>
      <w:rFonts w:ascii="Arial" w:eastAsia="MS Mincho" w:hAnsi="Arial" w:cs="Times New Roman"/>
      <w:sz w:val="24"/>
    </w:rPr>
  </w:style>
  <w:style w:type="paragraph" w:styleId="Footer">
    <w:name w:val="footer"/>
    <w:basedOn w:val="Normal"/>
    <w:link w:val="FooterChar"/>
    <w:uiPriority w:val="99"/>
    <w:rsid w:val="001162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62A5"/>
    <w:rPr>
      <w:rFonts w:ascii="Times New Roman" w:eastAsia="Batang" w:hAnsi="Times New Roman" w:cs="Times New Roman"/>
      <w:noProof/>
      <w:sz w:val="24"/>
      <w:szCs w:val="24"/>
      <w:lang w:val="mn-MN"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7</Words>
  <Characters>2492</Characters>
  <Application>Microsoft Office Word</Application>
  <DocSecurity>0</DocSecurity>
  <Lines>20</Lines>
  <Paragraphs>5</Paragraphs>
  <ScaleCrop>false</ScaleCrop>
  <Company>sps</Company>
  <LinksUpToDate>false</LinksUpToDate>
  <CharactersWithSpaces>2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1</dc:creator>
  <cp:lastModifiedBy>loginwb1</cp:lastModifiedBy>
  <cp:revision>1</cp:revision>
  <dcterms:created xsi:type="dcterms:W3CDTF">2014-06-17T06:54:00Z</dcterms:created>
  <dcterms:modified xsi:type="dcterms:W3CDTF">2014-06-17T06:55:00Z</dcterms:modified>
</cp:coreProperties>
</file>